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6FE61" w14:textId="4C606DBF" w:rsidR="00C933D2" w:rsidRPr="00A057BC" w:rsidRDefault="0084594F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t xml:space="preserve">Additional file </w:t>
      </w:r>
      <w:r w:rsidR="00750780" w:rsidRPr="00A057BC">
        <w:rPr>
          <w:rFonts w:ascii="Arial" w:hAnsi="Arial" w:cs="Arial"/>
          <w:b/>
          <w:bCs/>
        </w:rPr>
        <w:t>1</w:t>
      </w:r>
    </w:p>
    <w:p w14:paraId="4ACA1825" w14:textId="7FAE32D3" w:rsidR="00750780" w:rsidRPr="00A057BC" w:rsidRDefault="00750780" w:rsidP="00750780">
      <w:pPr>
        <w:spacing w:before="240" w:line="276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 xml:space="preserve">Table </w:t>
      </w:r>
      <w:r w:rsidR="00193254" w:rsidRPr="00A057BC">
        <w:rPr>
          <w:rFonts w:ascii="Arial" w:hAnsi="Arial" w:cs="Arial"/>
          <w:b/>
          <w:bCs/>
        </w:rPr>
        <w:t>A</w:t>
      </w:r>
      <w:r w:rsidRPr="00A057BC">
        <w:rPr>
          <w:rFonts w:ascii="Arial" w:hAnsi="Arial" w:cs="Arial"/>
          <w:b/>
          <w:bCs/>
        </w:rPr>
        <w:t xml:space="preserve">. </w:t>
      </w:r>
      <w:r w:rsidRPr="00A057BC">
        <w:rPr>
          <w:rFonts w:ascii="Arial" w:hAnsi="Arial" w:cs="Arial"/>
        </w:rPr>
        <w:t>Frequency of parental use of momentary structure-based and autonomy support feeding practices used, split by meal and snack times (Chi-squar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3"/>
        <w:gridCol w:w="706"/>
        <w:gridCol w:w="645"/>
        <w:gridCol w:w="706"/>
        <w:gridCol w:w="645"/>
        <w:gridCol w:w="584"/>
        <w:gridCol w:w="645"/>
        <w:gridCol w:w="889"/>
        <w:gridCol w:w="773"/>
      </w:tblGrid>
      <w:tr w:rsidR="00750780" w:rsidRPr="00A057BC" w14:paraId="66A9B21B" w14:textId="77777777" w:rsidTr="00415364">
        <w:tc>
          <w:tcPr>
            <w:tcW w:w="0" w:type="auto"/>
            <w:tcBorders>
              <w:bottom w:val="nil"/>
            </w:tcBorders>
          </w:tcPr>
          <w:p w14:paraId="460D0E4B" w14:textId="77777777" w:rsidR="00750780" w:rsidRPr="00A057BC" w:rsidRDefault="00750780" w:rsidP="00870319">
            <w:pPr>
              <w:spacing w:before="240"/>
              <w:ind w:firstLine="0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DEA3EB1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A057BC">
              <w:rPr>
                <w:rFonts w:ascii="Arial" w:hAnsi="Arial" w:cs="Arial"/>
                <w:b/>
                <w:bCs/>
                <w:u w:val="single"/>
              </w:rPr>
              <w:t>Total</w:t>
            </w:r>
          </w:p>
          <w:p w14:paraId="1E73F846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(n=1777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62086587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A057BC">
              <w:rPr>
                <w:rFonts w:ascii="Arial" w:hAnsi="Arial" w:cs="Arial"/>
                <w:b/>
                <w:bCs/>
                <w:u w:val="single"/>
              </w:rPr>
              <w:t>Meals</w:t>
            </w:r>
          </w:p>
          <w:p w14:paraId="772BCC8C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(n=1271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66531543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A057BC">
              <w:rPr>
                <w:rFonts w:ascii="Arial" w:hAnsi="Arial" w:cs="Arial"/>
                <w:b/>
                <w:bCs/>
                <w:u w:val="single"/>
              </w:rPr>
              <w:t>Snacks</w:t>
            </w:r>
          </w:p>
          <w:p w14:paraId="1C6395AA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(n=506)</w:t>
            </w:r>
          </w:p>
        </w:tc>
        <w:tc>
          <w:tcPr>
            <w:tcW w:w="0" w:type="auto"/>
            <w:tcBorders>
              <w:bottom w:val="nil"/>
            </w:tcBorders>
          </w:tcPr>
          <w:p w14:paraId="33716AEF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  <w:u w:val="singl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2013F0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  <w:u w:val="single"/>
              </w:rPr>
            </w:pPr>
          </w:p>
        </w:tc>
      </w:tr>
      <w:tr w:rsidR="00750780" w:rsidRPr="00A057BC" w14:paraId="3E3DF339" w14:textId="77777777" w:rsidTr="0041536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22A06F" w14:textId="77777777" w:rsidR="00750780" w:rsidRPr="00A057BC" w:rsidRDefault="00750780" w:rsidP="00870319">
            <w:pPr>
              <w:spacing w:before="240"/>
              <w:ind w:firstLine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718802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i/>
                <w:iCs/>
              </w:rPr>
            </w:pPr>
            <w:r w:rsidRPr="00A057BC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7B8BB7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ABE743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i/>
                <w:iCs/>
              </w:rPr>
            </w:pPr>
            <w:r w:rsidRPr="00A057BC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D3D1E1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2764BA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50120F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D17ECD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i/>
                <w:iCs/>
                <w:vertAlign w:val="superscript"/>
              </w:rPr>
            </w:pPr>
            <w:r w:rsidRPr="00A057BC">
              <w:rPr>
                <w:rFonts w:ascii="Arial" w:hAnsi="Arial" w:cs="Arial"/>
                <w:i/>
                <w:iCs/>
              </w:rPr>
              <w:t>X</w:t>
            </w:r>
            <w:r w:rsidRPr="00A057BC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FA3E88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i/>
                <w:iCs/>
              </w:rPr>
            </w:pPr>
            <w:r w:rsidRPr="00A057BC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750780" w:rsidRPr="00A057BC" w14:paraId="432DFE03" w14:textId="77777777" w:rsidTr="00415364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9A8B4D6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  <w:b/>
                <w:bCs/>
              </w:rPr>
              <w:t>Structure-bas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2E5B80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8E43C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D8CE7A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7601C0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</w:tc>
      </w:tr>
      <w:tr w:rsidR="00750780" w:rsidRPr="00A057BC" w14:paraId="6B5BAC41" w14:textId="77777777" w:rsidTr="00415364">
        <w:tc>
          <w:tcPr>
            <w:tcW w:w="0" w:type="auto"/>
          </w:tcPr>
          <w:p w14:paraId="56769C12" w14:textId="72A2FAD5" w:rsidR="00750780" w:rsidRPr="00A057BC" w:rsidRDefault="00E562E9" w:rsidP="00870319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750780" w:rsidRPr="00A057BC">
              <w:rPr>
                <w:rFonts w:ascii="Arial" w:hAnsi="Arial" w:cs="Arial"/>
              </w:rPr>
              <w:t>PFP</w:t>
            </w:r>
            <w:r w:rsidR="00235E7A" w:rsidRPr="00A057BC">
              <w:rPr>
                <w:rFonts w:ascii="Arial" w:hAnsi="Arial" w:cs="Arial"/>
              </w:rPr>
              <w:t>1: Modelling</w:t>
            </w:r>
          </w:p>
        </w:tc>
        <w:tc>
          <w:tcPr>
            <w:tcW w:w="0" w:type="auto"/>
          </w:tcPr>
          <w:p w14:paraId="1F4E365B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131</w:t>
            </w:r>
          </w:p>
        </w:tc>
        <w:tc>
          <w:tcPr>
            <w:tcW w:w="0" w:type="auto"/>
          </w:tcPr>
          <w:p w14:paraId="16881668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63.8</w:t>
            </w:r>
          </w:p>
        </w:tc>
        <w:tc>
          <w:tcPr>
            <w:tcW w:w="0" w:type="auto"/>
          </w:tcPr>
          <w:p w14:paraId="7DD042FC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949</w:t>
            </w:r>
          </w:p>
        </w:tc>
        <w:tc>
          <w:tcPr>
            <w:tcW w:w="0" w:type="auto"/>
          </w:tcPr>
          <w:p w14:paraId="39A6A805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74.7</w:t>
            </w:r>
          </w:p>
        </w:tc>
        <w:tc>
          <w:tcPr>
            <w:tcW w:w="0" w:type="auto"/>
          </w:tcPr>
          <w:p w14:paraId="4988A600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82</w:t>
            </w:r>
          </w:p>
        </w:tc>
        <w:tc>
          <w:tcPr>
            <w:tcW w:w="0" w:type="auto"/>
          </w:tcPr>
          <w:p w14:paraId="1A553434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6.0</w:t>
            </w:r>
          </w:p>
        </w:tc>
        <w:tc>
          <w:tcPr>
            <w:tcW w:w="0" w:type="auto"/>
          </w:tcPr>
          <w:p w14:paraId="51C07F70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33.56</w:t>
            </w:r>
          </w:p>
        </w:tc>
        <w:tc>
          <w:tcPr>
            <w:tcW w:w="0" w:type="auto"/>
          </w:tcPr>
          <w:p w14:paraId="60E5CFA4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750780" w:rsidRPr="00A057BC" w14:paraId="5002E6E5" w14:textId="77777777" w:rsidTr="00415364">
        <w:tc>
          <w:tcPr>
            <w:tcW w:w="0" w:type="auto"/>
          </w:tcPr>
          <w:p w14:paraId="36EC261C" w14:textId="717D9FAF" w:rsidR="00750780" w:rsidRPr="00A057BC" w:rsidRDefault="00E562E9" w:rsidP="00870319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750780" w:rsidRPr="00A057BC">
              <w:rPr>
                <w:rFonts w:ascii="Arial" w:hAnsi="Arial" w:cs="Arial"/>
              </w:rPr>
              <w:t>PFP2</w:t>
            </w:r>
            <w:r w:rsidR="00235E7A" w:rsidRPr="00A057BC">
              <w:rPr>
                <w:rFonts w:ascii="Arial" w:hAnsi="Arial" w:cs="Arial"/>
              </w:rPr>
              <w:t>: Meal &amp; snack routines</w:t>
            </w:r>
          </w:p>
        </w:tc>
        <w:tc>
          <w:tcPr>
            <w:tcW w:w="0" w:type="auto"/>
          </w:tcPr>
          <w:p w14:paraId="1C7EDA9D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306</w:t>
            </w:r>
          </w:p>
        </w:tc>
        <w:tc>
          <w:tcPr>
            <w:tcW w:w="0" w:type="auto"/>
          </w:tcPr>
          <w:p w14:paraId="499575BA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73.5</w:t>
            </w:r>
          </w:p>
        </w:tc>
        <w:tc>
          <w:tcPr>
            <w:tcW w:w="0" w:type="auto"/>
          </w:tcPr>
          <w:p w14:paraId="05D23F5C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077</w:t>
            </w:r>
          </w:p>
        </w:tc>
        <w:tc>
          <w:tcPr>
            <w:tcW w:w="0" w:type="auto"/>
          </w:tcPr>
          <w:p w14:paraId="6DD55747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84.7</w:t>
            </w:r>
          </w:p>
        </w:tc>
        <w:tc>
          <w:tcPr>
            <w:tcW w:w="0" w:type="auto"/>
          </w:tcPr>
          <w:p w14:paraId="2C823B1A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29</w:t>
            </w:r>
          </w:p>
        </w:tc>
        <w:tc>
          <w:tcPr>
            <w:tcW w:w="0" w:type="auto"/>
          </w:tcPr>
          <w:p w14:paraId="1B22151C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45.3</w:t>
            </w:r>
          </w:p>
        </w:tc>
        <w:tc>
          <w:tcPr>
            <w:tcW w:w="0" w:type="auto"/>
          </w:tcPr>
          <w:p w14:paraId="0590A3A6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12.28</w:t>
            </w:r>
          </w:p>
        </w:tc>
        <w:tc>
          <w:tcPr>
            <w:tcW w:w="0" w:type="auto"/>
          </w:tcPr>
          <w:p w14:paraId="18E2CDEE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750780" w:rsidRPr="00A057BC" w14:paraId="32AD28F4" w14:textId="77777777" w:rsidTr="00415364">
        <w:tc>
          <w:tcPr>
            <w:tcW w:w="0" w:type="auto"/>
          </w:tcPr>
          <w:p w14:paraId="1A60CB51" w14:textId="7B63E266" w:rsidR="00750780" w:rsidRPr="00A057BC" w:rsidRDefault="00E562E9" w:rsidP="00870319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750780" w:rsidRPr="00A057BC">
              <w:rPr>
                <w:rFonts w:ascii="Arial" w:hAnsi="Arial" w:cs="Arial"/>
              </w:rPr>
              <w:t>PFP3</w:t>
            </w:r>
            <w:r w:rsidR="00235E7A" w:rsidRPr="00A057BC">
              <w:rPr>
                <w:rFonts w:ascii="Arial" w:hAnsi="Arial" w:cs="Arial"/>
              </w:rPr>
              <w:t>: Food availability</w:t>
            </w:r>
          </w:p>
        </w:tc>
        <w:tc>
          <w:tcPr>
            <w:tcW w:w="0" w:type="auto"/>
          </w:tcPr>
          <w:p w14:paraId="0E649A07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362</w:t>
            </w:r>
          </w:p>
        </w:tc>
        <w:tc>
          <w:tcPr>
            <w:tcW w:w="0" w:type="auto"/>
          </w:tcPr>
          <w:p w14:paraId="4475A97A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76.6</w:t>
            </w:r>
          </w:p>
        </w:tc>
        <w:tc>
          <w:tcPr>
            <w:tcW w:w="0" w:type="auto"/>
          </w:tcPr>
          <w:p w14:paraId="70F38A3B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042</w:t>
            </w:r>
          </w:p>
        </w:tc>
        <w:tc>
          <w:tcPr>
            <w:tcW w:w="0" w:type="auto"/>
          </w:tcPr>
          <w:p w14:paraId="4A0ADC44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82.0</w:t>
            </w:r>
          </w:p>
        </w:tc>
        <w:tc>
          <w:tcPr>
            <w:tcW w:w="0" w:type="auto"/>
          </w:tcPr>
          <w:p w14:paraId="1DB0E6A9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20</w:t>
            </w:r>
          </w:p>
        </w:tc>
        <w:tc>
          <w:tcPr>
            <w:tcW w:w="0" w:type="auto"/>
          </w:tcPr>
          <w:p w14:paraId="268D9F96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63.2</w:t>
            </w:r>
          </w:p>
        </w:tc>
        <w:tc>
          <w:tcPr>
            <w:tcW w:w="0" w:type="auto"/>
          </w:tcPr>
          <w:p w14:paraId="22300E31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70.40</w:t>
            </w:r>
          </w:p>
        </w:tc>
        <w:tc>
          <w:tcPr>
            <w:tcW w:w="0" w:type="auto"/>
          </w:tcPr>
          <w:p w14:paraId="289D3955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750780" w:rsidRPr="00A057BC" w14:paraId="7CDAF7CC" w14:textId="77777777" w:rsidTr="00415364">
        <w:tc>
          <w:tcPr>
            <w:tcW w:w="0" w:type="auto"/>
          </w:tcPr>
          <w:p w14:paraId="3808DF86" w14:textId="41F15D90" w:rsidR="00750780" w:rsidRPr="00A057BC" w:rsidRDefault="00E562E9" w:rsidP="00870319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750780" w:rsidRPr="00A057BC">
              <w:rPr>
                <w:rFonts w:ascii="Arial" w:hAnsi="Arial" w:cs="Arial"/>
              </w:rPr>
              <w:t>PFP4</w:t>
            </w:r>
            <w:r w:rsidR="00235E7A" w:rsidRPr="00A057BC">
              <w:rPr>
                <w:rFonts w:ascii="Arial" w:hAnsi="Arial" w:cs="Arial"/>
              </w:rPr>
              <w:t>: Monitoring-type</w:t>
            </w:r>
          </w:p>
        </w:tc>
        <w:tc>
          <w:tcPr>
            <w:tcW w:w="0" w:type="auto"/>
          </w:tcPr>
          <w:p w14:paraId="4773EB13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964</w:t>
            </w:r>
          </w:p>
        </w:tc>
        <w:tc>
          <w:tcPr>
            <w:tcW w:w="0" w:type="auto"/>
          </w:tcPr>
          <w:p w14:paraId="450E181C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4.2</w:t>
            </w:r>
          </w:p>
        </w:tc>
        <w:tc>
          <w:tcPr>
            <w:tcW w:w="0" w:type="auto"/>
          </w:tcPr>
          <w:p w14:paraId="48BFCCB4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247</w:t>
            </w:r>
          </w:p>
        </w:tc>
        <w:tc>
          <w:tcPr>
            <w:tcW w:w="0" w:type="auto"/>
          </w:tcPr>
          <w:p w14:paraId="011CE9C4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8.5</w:t>
            </w:r>
          </w:p>
        </w:tc>
        <w:tc>
          <w:tcPr>
            <w:tcW w:w="0" w:type="auto"/>
          </w:tcPr>
          <w:p w14:paraId="4D40A58C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20</w:t>
            </w:r>
          </w:p>
        </w:tc>
        <w:tc>
          <w:tcPr>
            <w:tcW w:w="0" w:type="auto"/>
          </w:tcPr>
          <w:p w14:paraId="441BBF2E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43.5</w:t>
            </w:r>
          </w:p>
        </w:tc>
        <w:tc>
          <w:tcPr>
            <w:tcW w:w="0" w:type="auto"/>
          </w:tcPr>
          <w:p w14:paraId="77822C69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4.96</w:t>
            </w:r>
          </w:p>
        </w:tc>
        <w:tc>
          <w:tcPr>
            <w:tcW w:w="0" w:type="auto"/>
          </w:tcPr>
          <w:p w14:paraId="57EEBD24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750780" w:rsidRPr="00A057BC" w14:paraId="0B0A7F23" w14:textId="77777777" w:rsidTr="00415364">
        <w:tc>
          <w:tcPr>
            <w:tcW w:w="0" w:type="auto"/>
          </w:tcPr>
          <w:p w14:paraId="7761589F" w14:textId="639F368D" w:rsidR="00750780" w:rsidRPr="00A057BC" w:rsidRDefault="00E562E9" w:rsidP="00870319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750780" w:rsidRPr="00A057BC">
              <w:rPr>
                <w:rFonts w:ascii="Arial" w:hAnsi="Arial" w:cs="Arial"/>
              </w:rPr>
              <w:t>PFP5</w:t>
            </w:r>
            <w:r w:rsidR="00235E7A" w:rsidRPr="00A057BC">
              <w:rPr>
                <w:rFonts w:ascii="Arial" w:hAnsi="Arial" w:cs="Arial"/>
              </w:rPr>
              <w:t>: Monitoring- amount</w:t>
            </w:r>
          </w:p>
        </w:tc>
        <w:tc>
          <w:tcPr>
            <w:tcW w:w="0" w:type="auto"/>
          </w:tcPr>
          <w:p w14:paraId="6C91D45B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896</w:t>
            </w:r>
          </w:p>
        </w:tc>
        <w:tc>
          <w:tcPr>
            <w:tcW w:w="0" w:type="auto"/>
          </w:tcPr>
          <w:p w14:paraId="318C85FE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0.4</w:t>
            </w:r>
          </w:p>
        </w:tc>
        <w:tc>
          <w:tcPr>
            <w:tcW w:w="0" w:type="auto"/>
          </w:tcPr>
          <w:p w14:paraId="76FD4081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255</w:t>
            </w:r>
          </w:p>
        </w:tc>
        <w:tc>
          <w:tcPr>
            <w:tcW w:w="0" w:type="auto"/>
          </w:tcPr>
          <w:p w14:paraId="6CA08FE5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6.0</w:t>
            </w:r>
          </w:p>
        </w:tc>
        <w:tc>
          <w:tcPr>
            <w:tcW w:w="0" w:type="auto"/>
          </w:tcPr>
          <w:p w14:paraId="66BD27EB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84</w:t>
            </w:r>
          </w:p>
        </w:tc>
        <w:tc>
          <w:tcPr>
            <w:tcW w:w="0" w:type="auto"/>
          </w:tcPr>
          <w:p w14:paraId="01B15996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6.4</w:t>
            </w:r>
          </w:p>
        </w:tc>
        <w:tc>
          <w:tcPr>
            <w:tcW w:w="0" w:type="auto"/>
          </w:tcPr>
          <w:p w14:paraId="0BC68299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6.35</w:t>
            </w:r>
          </w:p>
        </w:tc>
        <w:tc>
          <w:tcPr>
            <w:tcW w:w="0" w:type="auto"/>
          </w:tcPr>
          <w:p w14:paraId="598CD66A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750780" w:rsidRPr="00A057BC" w14:paraId="5D034BF4" w14:textId="77777777" w:rsidTr="00415364">
        <w:tc>
          <w:tcPr>
            <w:tcW w:w="0" w:type="auto"/>
          </w:tcPr>
          <w:p w14:paraId="2CBC15B7" w14:textId="6DFCA5DF" w:rsidR="00750780" w:rsidRPr="00A057BC" w:rsidRDefault="00E562E9" w:rsidP="00870319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750780" w:rsidRPr="00A057BC">
              <w:rPr>
                <w:rFonts w:ascii="Arial" w:hAnsi="Arial" w:cs="Arial"/>
              </w:rPr>
              <w:t>PFP6</w:t>
            </w:r>
            <w:r w:rsidR="00235E7A" w:rsidRPr="00A057BC">
              <w:rPr>
                <w:rFonts w:ascii="Arial" w:hAnsi="Arial" w:cs="Arial"/>
              </w:rPr>
              <w:t>: Guided choices</w:t>
            </w:r>
          </w:p>
        </w:tc>
        <w:tc>
          <w:tcPr>
            <w:tcW w:w="0" w:type="auto"/>
          </w:tcPr>
          <w:p w14:paraId="4699E991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983</w:t>
            </w:r>
          </w:p>
        </w:tc>
        <w:tc>
          <w:tcPr>
            <w:tcW w:w="0" w:type="auto"/>
          </w:tcPr>
          <w:p w14:paraId="19A24295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5.3</w:t>
            </w:r>
          </w:p>
        </w:tc>
        <w:tc>
          <w:tcPr>
            <w:tcW w:w="0" w:type="auto"/>
          </w:tcPr>
          <w:p w14:paraId="00E11EFB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235</w:t>
            </w:r>
          </w:p>
        </w:tc>
        <w:tc>
          <w:tcPr>
            <w:tcW w:w="0" w:type="auto"/>
          </w:tcPr>
          <w:p w14:paraId="576E3649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7.2</w:t>
            </w:r>
          </w:p>
        </w:tc>
        <w:tc>
          <w:tcPr>
            <w:tcW w:w="0" w:type="auto"/>
          </w:tcPr>
          <w:p w14:paraId="3A2563B7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56</w:t>
            </w:r>
          </w:p>
        </w:tc>
        <w:tc>
          <w:tcPr>
            <w:tcW w:w="0" w:type="auto"/>
          </w:tcPr>
          <w:p w14:paraId="476F3693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0.6</w:t>
            </w:r>
          </w:p>
        </w:tc>
        <w:tc>
          <w:tcPr>
            <w:tcW w:w="0" w:type="auto"/>
          </w:tcPr>
          <w:p w14:paraId="108D901A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.15</w:t>
            </w:r>
          </w:p>
        </w:tc>
        <w:tc>
          <w:tcPr>
            <w:tcW w:w="0" w:type="auto"/>
          </w:tcPr>
          <w:p w14:paraId="21DE0219" w14:textId="77777777" w:rsidR="00750780" w:rsidRPr="00A057BC" w:rsidRDefault="00750780" w:rsidP="00870319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.043</w:t>
            </w:r>
          </w:p>
        </w:tc>
      </w:tr>
      <w:tr w:rsidR="00750780" w:rsidRPr="00A057BC" w14:paraId="629DD2BE" w14:textId="77777777" w:rsidTr="00415364">
        <w:tc>
          <w:tcPr>
            <w:tcW w:w="0" w:type="auto"/>
            <w:gridSpan w:val="5"/>
          </w:tcPr>
          <w:p w14:paraId="6285A56F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  <w:b/>
                <w:bCs/>
              </w:rPr>
              <w:t>Autonomy support</w:t>
            </w:r>
          </w:p>
        </w:tc>
        <w:tc>
          <w:tcPr>
            <w:tcW w:w="0" w:type="auto"/>
          </w:tcPr>
          <w:p w14:paraId="3C286C57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75D11759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7179B80D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6596BB57" w14:textId="77777777" w:rsidR="00750780" w:rsidRPr="00A057BC" w:rsidRDefault="00750780" w:rsidP="00870319">
            <w:pPr>
              <w:spacing w:before="240"/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</w:tc>
      </w:tr>
      <w:tr w:rsidR="00415364" w:rsidRPr="00A057BC" w14:paraId="39DFE45C" w14:textId="77777777" w:rsidTr="00415364">
        <w:tc>
          <w:tcPr>
            <w:tcW w:w="0" w:type="auto"/>
            <w:vAlign w:val="center"/>
          </w:tcPr>
          <w:p w14:paraId="5BAAB091" w14:textId="1074565F" w:rsidR="00415364" w:rsidRPr="00A057BC" w:rsidRDefault="00E562E9" w:rsidP="00415364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415364" w:rsidRPr="00A057BC">
              <w:rPr>
                <w:rFonts w:ascii="Arial" w:eastAsia="Times New Roman" w:hAnsi="Arial" w:cs="Arial"/>
                <w:color w:val="000000"/>
                <w:lang w:eastAsia="en-GB"/>
              </w:rPr>
              <w:t>PFP7: Child involvement- what</w:t>
            </w:r>
          </w:p>
        </w:tc>
        <w:tc>
          <w:tcPr>
            <w:tcW w:w="0" w:type="auto"/>
          </w:tcPr>
          <w:p w14:paraId="3E4499F2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198</w:t>
            </w:r>
          </w:p>
        </w:tc>
        <w:tc>
          <w:tcPr>
            <w:tcW w:w="0" w:type="auto"/>
          </w:tcPr>
          <w:p w14:paraId="68D2A8A3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67.4</w:t>
            </w:r>
          </w:p>
        </w:tc>
        <w:tc>
          <w:tcPr>
            <w:tcW w:w="0" w:type="auto"/>
          </w:tcPr>
          <w:p w14:paraId="749C593E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259</w:t>
            </w:r>
          </w:p>
        </w:tc>
        <w:tc>
          <w:tcPr>
            <w:tcW w:w="0" w:type="auto"/>
          </w:tcPr>
          <w:p w14:paraId="2D188C2C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66.2</w:t>
            </w:r>
          </w:p>
        </w:tc>
        <w:tc>
          <w:tcPr>
            <w:tcW w:w="0" w:type="auto"/>
          </w:tcPr>
          <w:p w14:paraId="21C63626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489</w:t>
            </w:r>
          </w:p>
        </w:tc>
        <w:tc>
          <w:tcPr>
            <w:tcW w:w="0" w:type="auto"/>
          </w:tcPr>
          <w:p w14:paraId="4C181231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70.6</w:t>
            </w:r>
          </w:p>
        </w:tc>
        <w:tc>
          <w:tcPr>
            <w:tcW w:w="0" w:type="auto"/>
          </w:tcPr>
          <w:p w14:paraId="527EB917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6.29</w:t>
            </w:r>
          </w:p>
        </w:tc>
        <w:tc>
          <w:tcPr>
            <w:tcW w:w="0" w:type="auto"/>
          </w:tcPr>
          <w:p w14:paraId="628F98A5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.007</w:t>
            </w:r>
          </w:p>
        </w:tc>
      </w:tr>
      <w:tr w:rsidR="00415364" w:rsidRPr="00A057BC" w14:paraId="3866C208" w14:textId="77777777" w:rsidTr="00415364">
        <w:tc>
          <w:tcPr>
            <w:tcW w:w="0" w:type="auto"/>
            <w:vAlign w:val="center"/>
          </w:tcPr>
          <w:p w14:paraId="5D485EE8" w14:textId="5A2245D0" w:rsidR="00415364" w:rsidRPr="00A057BC" w:rsidRDefault="00E562E9" w:rsidP="00415364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415364" w:rsidRPr="00A057BC">
              <w:rPr>
                <w:rFonts w:ascii="Arial" w:eastAsia="Times New Roman" w:hAnsi="Arial" w:cs="Arial"/>
                <w:color w:val="000000"/>
                <w:lang w:eastAsia="en-GB"/>
              </w:rPr>
              <w:t>PFP8: Child involvement- more</w:t>
            </w:r>
          </w:p>
        </w:tc>
        <w:tc>
          <w:tcPr>
            <w:tcW w:w="0" w:type="auto"/>
          </w:tcPr>
          <w:p w14:paraId="3C6DE10B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526</w:t>
            </w:r>
          </w:p>
        </w:tc>
        <w:tc>
          <w:tcPr>
            <w:tcW w:w="0" w:type="auto"/>
          </w:tcPr>
          <w:p w14:paraId="5E5F3903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85.9</w:t>
            </w:r>
          </w:p>
        </w:tc>
        <w:tc>
          <w:tcPr>
            <w:tcW w:w="0" w:type="auto"/>
          </w:tcPr>
          <w:p w14:paraId="061B1603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862</w:t>
            </w:r>
          </w:p>
        </w:tc>
        <w:tc>
          <w:tcPr>
            <w:tcW w:w="0" w:type="auto"/>
          </w:tcPr>
          <w:p w14:paraId="58283679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67.8</w:t>
            </w:r>
          </w:p>
        </w:tc>
        <w:tc>
          <w:tcPr>
            <w:tcW w:w="0" w:type="auto"/>
          </w:tcPr>
          <w:p w14:paraId="19BEA171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78</w:t>
            </w:r>
          </w:p>
        </w:tc>
        <w:tc>
          <w:tcPr>
            <w:tcW w:w="0" w:type="auto"/>
          </w:tcPr>
          <w:p w14:paraId="41442B97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5.2</w:t>
            </w:r>
          </w:p>
        </w:tc>
        <w:tc>
          <w:tcPr>
            <w:tcW w:w="0" w:type="auto"/>
          </w:tcPr>
          <w:p w14:paraId="6F491AE4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91.34</w:t>
            </w:r>
          </w:p>
        </w:tc>
        <w:tc>
          <w:tcPr>
            <w:tcW w:w="0" w:type="auto"/>
          </w:tcPr>
          <w:p w14:paraId="62999144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415364" w:rsidRPr="00A057BC" w14:paraId="469A30B5" w14:textId="77777777" w:rsidTr="00415364">
        <w:tc>
          <w:tcPr>
            <w:tcW w:w="0" w:type="auto"/>
            <w:vAlign w:val="center"/>
          </w:tcPr>
          <w:p w14:paraId="592E8F10" w14:textId="6FDD2B74" w:rsidR="00415364" w:rsidRPr="00A057BC" w:rsidRDefault="00E562E9" w:rsidP="00415364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415364" w:rsidRPr="00A057BC">
              <w:rPr>
                <w:rFonts w:ascii="Arial" w:eastAsia="Times New Roman" w:hAnsi="Arial" w:cs="Arial"/>
                <w:color w:val="000000"/>
                <w:lang w:eastAsia="en-GB"/>
              </w:rPr>
              <w:t>PFP9: Nutrition education - why more</w:t>
            </w:r>
          </w:p>
        </w:tc>
        <w:tc>
          <w:tcPr>
            <w:tcW w:w="0" w:type="auto"/>
          </w:tcPr>
          <w:p w14:paraId="6A3330B3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407</w:t>
            </w:r>
          </w:p>
        </w:tc>
        <w:tc>
          <w:tcPr>
            <w:tcW w:w="0" w:type="auto"/>
          </w:tcPr>
          <w:p w14:paraId="48E045B4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2.9</w:t>
            </w:r>
          </w:p>
        </w:tc>
        <w:tc>
          <w:tcPr>
            <w:tcW w:w="0" w:type="auto"/>
          </w:tcPr>
          <w:p w14:paraId="5EDEDBD6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34</w:t>
            </w:r>
          </w:p>
        </w:tc>
        <w:tc>
          <w:tcPr>
            <w:tcW w:w="0" w:type="auto"/>
          </w:tcPr>
          <w:p w14:paraId="26A48B98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6.3</w:t>
            </w:r>
          </w:p>
        </w:tc>
        <w:tc>
          <w:tcPr>
            <w:tcW w:w="0" w:type="auto"/>
          </w:tcPr>
          <w:p w14:paraId="118BFA72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73</w:t>
            </w:r>
          </w:p>
        </w:tc>
        <w:tc>
          <w:tcPr>
            <w:tcW w:w="0" w:type="auto"/>
          </w:tcPr>
          <w:p w14:paraId="4213B20B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4.4</w:t>
            </w:r>
          </w:p>
        </w:tc>
        <w:tc>
          <w:tcPr>
            <w:tcW w:w="0" w:type="auto"/>
          </w:tcPr>
          <w:p w14:paraId="08A2268B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8.77</w:t>
            </w:r>
          </w:p>
        </w:tc>
        <w:tc>
          <w:tcPr>
            <w:tcW w:w="0" w:type="auto"/>
          </w:tcPr>
          <w:p w14:paraId="4FAD4E1B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415364" w:rsidRPr="00A057BC" w14:paraId="67F5117C" w14:textId="77777777" w:rsidTr="00415364">
        <w:tc>
          <w:tcPr>
            <w:tcW w:w="0" w:type="auto"/>
            <w:vAlign w:val="center"/>
          </w:tcPr>
          <w:p w14:paraId="244B73DC" w14:textId="12D8FAC1" w:rsidR="00415364" w:rsidRPr="00A057BC" w:rsidRDefault="00E562E9" w:rsidP="00415364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415364" w:rsidRPr="00A057BC">
              <w:rPr>
                <w:rFonts w:ascii="Arial" w:eastAsia="Times New Roman" w:hAnsi="Arial" w:cs="Arial"/>
                <w:color w:val="000000"/>
                <w:lang w:eastAsia="en-GB"/>
              </w:rPr>
              <w:t>PFP10: Nutrition education - why less</w:t>
            </w:r>
          </w:p>
        </w:tc>
        <w:tc>
          <w:tcPr>
            <w:tcW w:w="0" w:type="auto"/>
          </w:tcPr>
          <w:p w14:paraId="7DA88C2B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24</w:t>
            </w:r>
          </w:p>
        </w:tc>
        <w:tc>
          <w:tcPr>
            <w:tcW w:w="0" w:type="auto"/>
          </w:tcPr>
          <w:p w14:paraId="4616583D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8.2</w:t>
            </w:r>
          </w:p>
        </w:tc>
        <w:tc>
          <w:tcPr>
            <w:tcW w:w="0" w:type="auto"/>
          </w:tcPr>
          <w:p w14:paraId="6243F77F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48</w:t>
            </w:r>
          </w:p>
        </w:tc>
        <w:tc>
          <w:tcPr>
            <w:tcW w:w="0" w:type="auto"/>
          </w:tcPr>
          <w:p w14:paraId="647AAD15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9.5</w:t>
            </w:r>
          </w:p>
        </w:tc>
        <w:tc>
          <w:tcPr>
            <w:tcW w:w="0" w:type="auto"/>
          </w:tcPr>
          <w:p w14:paraId="514EF8B0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</w:tcPr>
          <w:p w14:paraId="5DA74DA7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5.0</w:t>
            </w:r>
          </w:p>
        </w:tc>
        <w:tc>
          <w:tcPr>
            <w:tcW w:w="0" w:type="auto"/>
          </w:tcPr>
          <w:p w14:paraId="765AF813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.41</w:t>
            </w:r>
          </w:p>
        </w:tc>
        <w:tc>
          <w:tcPr>
            <w:tcW w:w="0" w:type="auto"/>
          </w:tcPr>
          <w:p w14:paraId="1AEBED23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.011</w:t>
            </w:r>
          </w:p>
        </w:tc>
      </w:tr>
      <w:tr w:rsidR="00415364" w:rsidRPr="00A057BC" w14:paraId="22B59974" w14:textId="77777777" w:rsidTr="00415364">
        <w:tc>
          <w:tcPr>
            <w:tcW w:w="0" w:type="auto"/>
            <w:vAlign w:val="center"/>
          </w:tcPr>
          <w:p w14:paraId="3FAC9D9C" w14:textId="29186A19" w:rsidR="00415364" w:rsidRPr="00A057BC" w:rsidRDefault="00E562E9" w:rsidP="00415364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415364" w:rsidRPr="00A057BC">
              <w:rPr>
                <w:rFonts w:ascii="Arial" w:eastAsia="Times New Roman" w:hAnsi="Arial" w:cs="Arial"/>
                <w:color w:val="000000"/>
                <w:lang w:eastAsia="en-GB"/>
              </w:rPr>
              <w:t>PFP11: Encouragement</w:t>
            </w:r>
          </w:p>
        </w:tc>
        <w:tc>
          <w:tcPr>
            <w:tcW w:w="0" w:type="auto"/>
          </w:tcPr>
          <w:p w14:paraId="5C274229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53</w:t>
            </w:r>
          </w:p>
        </w:tc>
        <w:tc>
          <w:tcPr>
            <w:tcW w:w="0" w:type="auto"/>
          </w:tcPr>
          <w:p w14:paraId="69220C96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1.1</w:t>
            </w:r>
          </w:p>
        </w:tc>
        <w:tc>
          <w:tcPr>
            <w:tcW w:w="0" w:type="auto"/>
          </w:tcPr>
          <w:p w14:paraId="5A49D3B2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498</w:t>
            </w:r>
          </w:p>
        </w:tc>
        <w:tc>
          <w:tcPr>
            <w:tcW w:w="0" w:type="auto"/>
          </w:tcPr>
          <w:p w14:paraId="5D4B4182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9.2</w:t>
            </w:r>
          </w:p>
        </w:tc>
        <w:tc>
          <w:tcPr>
            <w:tcW w:w="0" w:type="auto"/>
          </w:tcPr>
          <w:p w14:paraId="2B1CFD02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5</w:t>
            </w:r>
          </w:p>
        </w:tc>
        <w:tc>
          <w:tcPr>
            <w:tcW w:w="0" w:type="auto"/>
          </w:tcPr>
          <w:p w14:paraId="1222F4F8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0.9</w:t>
            </w:r>
          </w:p>
        </w:tc>
        <w:tc>
          <w:tcPr>
            <w:tcW w:w="0" w:type="auto"/>
          </w:tcPr>
          <w:p w14:paraId="621C8D42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06.24</w:t>
            </w:r>
          </w:p>
        </w:tc>
        <w:tc>
          <w:tcPr>
            <w:tcW w:w="0" w:type="auto"/>
          </w:tcPr>
          <w:p w14:paraId="7C63FB88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415364" w:rsidRPr="00A057BC" w14:paraId="07868206" w14:textId="77777777" w:rsidTr="00415364">
        <w:tc>
          <w:tcPr>
            <w:tcW w:w="0" w:type="auto"/>
            <w:vAlign w:val="center"/>
          </w:tcPr>
          <w:p w14:paraId="2BCCB329" w14:textId="28AB0C76" w:rsidR="00415364" w:rsidRPr="00A057BC" w:rsidRDefault="00E562E9" w:rsidP="00415364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415364" w:rsidRPr="00A057BC">
              <w:rPr>
                <w:rFonts w:ascii="Arial" w:eastAsia="Times New Roman" w:hAnsi="Arial" w:cs="Arial"/>
                <w:color w:val="000000"/>
                <w:lang w:eastAsia="en-GB"/>
              </w:rPr>
              <w:t>PFP12: Negotiation-amount</w:t>
            </w:r>
          </w:p>
        </w:tc>
        <w:tc>
          <w:tcPr>
            <w:tcW w:w="0" w:type="auto"/>
          </w:tcPr>
          <w:p w14:paraId="6701F253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423</w:t>
            </w:r>
          </w:p>
        </w:tc>
        <w:tc>
          <w:tcPr>
            <w:tcW w:w="0" w:type="auto"/>
          </w:tcPr>
          <w:p w14:paraId="50BA5077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3.8</w:t>
            </w:r>
          </w:p>
        </w:tc>
        <w:tc>
          <w:tcPr>
            <w:tcW w:w="0" w:type="auto"/>
          </w:tcPr>
          <w:p w14:paraId="16ADB7CE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55</w:t>
            </w:r>
          </w:p>
        </w:tc>
        <w:tc>
          <w:tcPr>
            <w:tcW w:w="0" w:type="auto"/>
          </w:tcPr>
          <w:p w14:paraId="217113C2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7.9</w:t>
            </w:r>
          </w:p>
        </w:tc>
        <w:tc>
          <w:tcPr>
            <w:tcW w:w="0" w:type="auto"/>
          </w:tcPr>
          <w:p w14:paraId="0A0FBC9E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</w:tcPr>
          <w:p w14:paraId="18C3A349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3.4</w:t>
            </w:r>
          </w:p>
        </w:tc>
        <w:tc>
          <w:tcPr>
            <w:tcW w:w="0" w:type="auto"/>
          </w:tcPr>
          <w:p w14:paraId="245BEF9A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5.35</w:t>
            </w:r>
          </w:p>
        </w:tc>
        <w:tc>
          <w:tcPr>
            <w:tcW w:w="0" w:type="auto"/>
          </w:tcPr>
          <w:p w14:paraId="7603B6BE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415364" w:rsidRPr="00A057BC" w14:paraId="0D5944A7" w14:textId="77777777" w:rsidTr="00415364">
        <w:tc>
          <w:tcPr>
            <w:tcW w:w="0" w:type="auto"/>
            <w:vAlign w:val="center"/>
          </w:tcPr>
          <w:p w14:paraId="4E36E257" w14:textId="4509DA5E" w:rsidR="00415364" w:rsidRPr="00A057BC" w:rsidRDefault="00E562E9" w:rsidP="00415364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415364" w:rsidRPr="00A057BC">
              <w:rPr>
                <w:rFonts w:ascii="Arial" w:eastAsia="Times New Roman" w:hAnsi="Arial" w:cs="Arial"/>
                <w:color w:val="000000"/>
                <w:lang w:eastAsia="en-GB"/>
              </w:rPr>
              <w:t>PFP13: Negotiation-what</w:t>
            </w:r>
          </w:p>
        </w:tc>
        <w:tc>
          <w:tcPr>
            <w:tcW w:w="0" w:type="auto"/>
          </w:tcPr>
          <w:p w14:paraId="2A960C5B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462</w:t>
            </w:r>
          </w:p>
        </w:tc>
        <w:tc>
          <w:tcPr>
            <w:tcW w:w="0" w:type="auto"/>
          </w:tcPr>
          <w:p w14:paraId="5964D659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6.0</w:t>
            </w:r>
          </w:p>
        </w:tc>
        <w:tc>
          <w:tcPr>
            <w:tcW w:w="0" w:type="auto"/>
          </w:tcPr>
          <w:p w14:paraId="0C8005A1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347</w:t>
            </w:r>
          </w:p>
        </w:tc>
        <w:tc>
          <w:tcPr>
            <w:tcW w:w="0" w:type="auto"/>
          </w:tcPr>
          <w:p w14:paraId="2664972E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7.3</w:t>
            </w:r>
          </w:p>
        </w:tc>
        <w:tc>
          <w:tcPr>
            <w:tcW w:w="0" w:type="auto"/>
          </w:tcPr>
          <w:p w14:paraId="7C088132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15</w:t>
            </w:r>
          </w:p>
        </w:tc>
        <w:tc>
          <w:tcPr>
            <w:tcW w:w="0" w:type="auto"/>
          </w:tcPr>
          <w:p w14:paraId="6D5151EC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2.7</w:t>
            </w:r>
          </w:p>
        </w:tc>
        <w:tc>
          <w:tcPr>
            <w:tcW w:w="0" w:type="auto"/>
          </w:tcPr>
          <w:p w14:paraId="63C0C730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.68</w:t>
            </w:r>
          </w:p>
        </w:tc>
        <w:tc>
          <w:tcPr>
            <w:tcW w:w="0" w:type="auto"/>
          </w:tcPr>
          <w:p w14:paraId="75A67166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.057</w:t>
            </w:r>
          </w:p>
        </w:tc>
      </w:tr>
      <w:tr w:rsidR="00415364" w:rsidRPr="00A057BC" w14:paraId="6F63489C" w14:textId="77777777" w:rsidTr="00415364">
        <w:tc>
          <w:tcPr>
            <w:tcW w:w="0" w:type="auto"/>
            <w:vAlign w:val="center"/>
          </w:tcPr>
          <w:p w14:paraId="34AB720A" w14:textId="260B1746" w:rsidR="00415364" w:rsidRPr="00A057BC" w:rsidRDefault="00E562E9" w:rsidP="00415364">
            <w:pPr>
              <w:spacing w:before="240"/>
              <w:ind w:firstLine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 w:rsidR="00415364" w:rsidRPr="00A057BC">
              <w:rPr>
                <w:rFonts w:ascii="Arial" w:eastAsia="Times New Roman" w:hAnsi="Arial" w:cs="Arial"/>
                <w:color w:val="000000"/>
                <w:lang w:eastAsia="en-GB"/>
              </w:rPr>
              <w:t>PFP14: Reasoning</w:t>
            </w:r>
          </w:p>
        </w:tc>
        <w:tc>
          <w:tcPr>
            <w:tcW w:w="0" w:type="auto"/>
          </w:tcPr>
          <w:p w14:paraId="3042CC64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241</w:t>
            </w:r>
          </w:p>
        </w:tc>
        <w:tc>
          <w:tcPr>
            <w:tcW w:w="0" w:type="auto"/>
          </w:tcPr>
          <w:p w14:paraId="0DA7DB3E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3.6</w:t>
            </w:r>
          </w:p>
        </w:tc>
        <w:tc>
          <w:tcPr>
            <w:tcW w:w="0" w:type="auto"/>
          </w:tcPr>
          <w:p w14:paraId="7B9294DD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86</w:t>
            </w:r>
          </w:p>
        </w:tc>
        <w:tc>
          <w:tcPr>
            <w:tcW w:w="0" w:type="auto"/>
          </w:tcPr>
          <w:p w14:paraId="4165DD18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4.6</w:t>
            </w:r>
          </w:p>
        </w:tc>
        <w:tc>
          <w:tcPr>
            <w:tcW w:w="0" w:type="auto"/>
          </w:tcPr>
          <w:p w14:paraId="7BDFB077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55</w:t>
            </w:r>
          </w:p>
        </w:tc>
        <w:tc>
          <w:tcPr>
            <w:tcW w:w="0" w:type="auto"/>
          </w:tcPr>
          <w:p w14:paraId="4F81C1C3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10.9</w:t>
            </w:r>
          </w:p>
        </w:tc>
        <w:tc>
          <w:tcPr>
            <w:tcW w:w="0" w:type="auto"/>
          </w:tcPr>
          <w:p w14:paraId="3FF32B7C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</w:rPr>
            </w:pPr>
            <w:r w:rsidRPr="00A057BC">
              <w:rPr>
                <w:rFonts w:ascii="Arial" w:hAnsi="Arial" w:cs="Arial"/>
              </w:rPr>
              <w:t>4.45</w:t>
            </w:r>
          </w:p>
        </w:tc>
        <w:tc>
          <w:tcPr>
            <w:tcW w:w="0" w:type="auto"/>
          </w:tcPr>
          <w:p w14:paraId="6ED7FF1F" w14:textId="77777777" w:rsidR="00415364" w:rsidRPr="00A057BC" w:rsidRDefault="00415364" w:rsidP="00415364">
            <w:pPr>
              <w:spacing w:before="240"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A057BC">
              <w:rPr>
                <w:rFonts w:ascii="Arial" w:hAnsi="Arial" w:cs="Arial"/>
                <w:b/>
                <w:bCs/>
              </w:rPr>
              <w:t>.020</w:t>
            </w:r>
          </w:p>
        </w:tc>
      </w:tr>
    </w:tbl>
    <w:p w14:paraId="4EE58EB8" w14:textId="2F35B6B4" w:rsidR="00750780" w:rsidRPr="00A057BC" w:rsidRDefault="00F8794A" w:rsidP="00750780">
      <w:pPr>
        <w:spacing w:before="240" w:line="276" w:lineRule="auto"/>
        <w:rPr>
          <w:rFonts w:ascii="Arial" w:hAnsi="Arial" w:cs="Arial"/>
          <w:b/>
          <w:bCs/>
          <w:noProof/>
        </w:rPr>
      </w:pPr>
      <w:r w:rsidRPr="00A057BC">
        <w:rPr>
          <w:rFonts w:ascii="Arial" w:hAnsi="Arial" w:cs="Arial"/>
          <w:b/>
          <w:bCs/>
          <w:noProof/>
        </w:rPr>
        <w:t xml:space="preserve">Note. </w:t>
      </w:r>
      <w:r w:rsidRPr="00A057BC">
        <w:rPr>
          <w:rFonts w:ascii="Arial" w:hAnsi="Arial" w:cs="Arial"/>
        </w:rPr>
        <w:t>Bold indicates significant effect</w:t>
      </w:r>
      <w:r w:rsidR="004376AA" w:rsidRPr="00A057BC">
        <w:rPr>
          <w:rFonts w:ascii="Arial" w:hAnsi="Arial" w:cs="Arial"/>
        </w:rPr>
        <w:t xml:space="preserve"> of meal vs snack context on feeding practice</w:t>
      </w:r>
      <w:r w:rsidRPr="00A057BC">
        <w:rPr>
          <w:rFonts w:ascii="Arial" w:hAnsi="Arial" w:cs="Arial"/>
        </w:rPr>
        <w:t>.</w:t>
      </w:r>
      <w:r w:rsidR="00E562E9">
        <w:rPr>
          <w:rFonts w:ascii="Arial" w:hAnsi="Arial" w:cs="Arial"/>
        </w:rPr>
        <w:t xml:space="preserve"> SPFP = Structure-based parental feeding practice; APFP = Autonomy support parental feeding practice. </w:t>
      </w:r>
    </w:p>
    <w:p w14:paraId="1B8B51B4" w14:textId="2EEFA70D" w:rsidR="00026B3F" w:rsidRPr="00A057BC" w:rsidRDefault="00026B3F">
      <w:pPr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br w:type="page"/>
      </w:r>
    </w:p>
    <w:p w14:paraId="3AE87610" w14:textId="7D93DC7F" w:rsidR="00750780" w:rsidRPr="00A057BC" w:rsidRDefault="0084594F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>Additional file 2</w:t>
      </w:r>
      <w:r w:rsidR="00D40151" w:rsidRPr="00A057BC">
        <w:rPr>
          <w:rFonts w:ascii="Arial" w:hAnsi="Arial" w:cs="Arial"/>
          <w:b/>
          <w:bCs/>
        </w:rPr>
        <w:t>: Structure-based feeding practices</w:t>
      </w:r>
    </w:p>
    <w:p w14:paraId="37E4952B" w14:textId="60BA6086" w:rsidR="000A5EA5" w:rsidRPr="00A057BC" w:rsidRDefault="000A5EA5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t xml:space="preserve">Table </w:t>
      </w:r>
      <w:r w:rsidR="00083CF7" w:rsidRPr="00A057BC">
        <w:rPr>
          <w:rFonts w:ascii="Arial" w:hAnsi="Arial" w:cs="Arial"/>
          <w:b/>
          <w:bCs/>
        </w:rPr>
        <w:t>B</w:t>
      </w:r>
      <w:r w:rsidRPr="00A057BC">
        <w:rPr>
          <w:rFonts w:ascii="Arial" w:hAnsi="Arial" w:cs="Arial"/>
          <w:b/>
          <w:bCs/>
        </w:rPr>
        <w:t>.</w:t>
      </w:r>
      <w:r w:rsidRPr="00A057BC">
        <w:rPr>
          <w:rFonts w:ascii="Arial" w:hAnsi="Arial" w:cs="Arial"/>
        </w:rPr>
        <w:t xml:space="preserve"> </w:t>
      </w:r>
      <w:r w:rsidR="00E562E9">
        <w:rPr>
          <w:rFonts w:ascii="Arial" w:hAnsi="Arial" w:cs="Arial"/>
        </w:rPr>
        <w:t>S</w:t>
      </w:r>
      <w:r w:rsidRPr="00A057BC">
        <w:rPr>
          <w:rFonts w:ascii="Arial" w:hAnsi="Arial" w:cs="Arial"/>
        </w:rPr>
        <w:t xml:space="preserve">PFP1: </w:t>
      </w:r>
      <w:r w:rsidR="00387EA9" w:rsidRPr="00A057BC">
        <w:rPr>
          <w:rFonts w:ascii="Arial" w:hAnsi="Arial" w:cs="Arial"/>
        </w:rPr>
        <w:t xml:space="preserve">Modelling - </w:t>
      </w:r>
      <w:r w:rsidRPr="00A057BC">
        <w:rPr>
          <w:rFonts w:ascii="Arial" w:hAnsi="Arial" w:cs="Arial"/>
        </w:rPr>
        <w:t>Sit and eat with your child (AIC = 964.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1012"/>
        <w:gridCol w:w="773"/>
      </w:tblGrid>
      <w:tr w:rsidR="00CB527F" w:rsidRPr="00A057BC" w14:paraId="06D26CCA" w14:textId="77777777" w:rsidTr="00344AE1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1CBC7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38595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87B5F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1C7F8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17AD7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CB527F" w:rsidRPr="00A057BC" w14:paraId="47DDFD1B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43D53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7EFB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3742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AD0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86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B00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B527F" w:rsidRPr="00A057BC" w14:paraId="680072E7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C343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BA3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7BD5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606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E23" w14:textId="2145AE6F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477</w:t>
            </w:r>
          </w:p>
        </w:tc>
      </w:tr>
      <w:tr w:rsidR="00CB527F" w:rsidRPr="00A057BC" w14:paraId="16915B1F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FEFA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AEB7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598E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6378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C5FE" w14:textId="0941AA4D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82</w:t>
            </w:r>
          </w:p>
        </w:tc>
      </w:tr>
      <w:tr w:rsidR="00CB527F" w:rsidRPr="00A057BC" w14:paraId="48CA8604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706D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054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8496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1E3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1AC" w14:textId="67E0D3EC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78</w:t>
            </w:r>
            <w:r w:rsidR="009E004E"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B527F" w:rsidRPr="00A057BC" w14:paraId="52F2C744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1BD3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355D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DDBF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9B44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3FFF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CB527F" w:rsidRPr="00A057BC" w14:paraId="37EF1408" w14:textId="77777777" w:rsidTr="00344A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6D4B" w14:textId="1496D5E8" w:rsidR="00CB527F" w:rsidRPr="00A057BC" w:rsidRDefault="00057E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    </w:t>
            </w:r>
            <w:r w:rsidR="00CB527F"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BE2C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755B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F97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227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527F" w:rsidRPr="00A057BC" w14:paraId="1109C32B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43C8" w14:textId="770D8673" w:rsidR="00CB527F" w:rsidRPr="00A057BC" w:rsidRDefault="00057E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    </w:t>
            </w:r>
            <w:r w:rsidR="00CB527F"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376E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6C2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D440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7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8CC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B527F" w:rsidRPr="00A057BC" w14:paraId="61150887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0FFEB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628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9EE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AA6D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15ED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CB527F" w:rsidRPr="00A057BC" w14:paraId="765F51BA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FE4D" w14:textId="73CB5EEB" w:rsidR="00CB527F" w:rsidRPr="00A057BC" w:rsidRDefault="00057E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    </w:t>
            </w:r>
            <w:r w:rsidR="00CB527F"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952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052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8FBC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1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171D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B527F" w:rsidRPr="00A057BC" w14:paraId="1921EA80" w14:textId="77777777" w:rsidTr="00344A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F547E" w14:textId="7D4F3394" w:rsidR="00CB527F" w:rsidRPr="00A057BC" w:rsidRDefault="00057E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     </w:t>
            </w:r>
            <w:r w:rsidR="00CB527F"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37D2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4929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384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C93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527F" w:rsidRPr="00A057BC" w14:paraId="70728392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DF728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9E63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22C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3363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17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244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B527F" w:rsidRPr="00A057BC" w14:paraId="11D0C4CD" w14:textId="77777777" w:rsidTr="00344A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7312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5D45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0EB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1A78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926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527F" w:rsidRPr="00A057BC" w14:paraId="0F4141FC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B8D4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403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D5F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6A9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4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F798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B527F" w:rsidRPr="00A057BC" w14:paraId="3B96FFF6" w14:textId="77777777" w:rsidTr="00344A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D2A20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F5B4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B954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BB88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F72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CB527F" w:rsidRPr="00A057BC" w14:paraId="20054176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4A79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D015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A472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9C0E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83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BA1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B527F" w:rsidRPr="00A057BC" w14:paraId="13530B20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D1AC5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54E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64F4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29B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677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B527F" w:rsidRPr="00A057BC" w14:paraId="2F18BB31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8092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8DA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67C1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8AD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E4FE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CB527F" w:rsidRPr="00A057BC" w14:paraId="4D4F1117" w14:textId="77777777" w:rsidTr="00344A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223A3" w14:textId="77777777" w:rsidR="00CB527F" w:rsidRPr="00A057BC" w:rsidRDefault="00CB527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0014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CD44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86EB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4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975A" w14:textId="77777777" w:rsidR="00CB527F" w:rsidRPr="00A057BC" w:rsidRDefault="00CB527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</w:tbl>
    <w:p w14:paraId="0C8AEA96" w14:textId="6D4F7E70" w:rsidR="000A5EA5" w:rsidRPr="00A057BC" w:rsidRDefault="000A5EA5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 xml:space="preserve">Note. </w:t>
      </w:r>
      <w:r w:rsidRPr="00A057BC">
        <w:rPr>
          <w:rFonts w:ascii="Arial" w:hAnsi="Arial" w:cs="Arial"/>
        </w:rPr>
        <w:t>Paired eating occasions = 902. Bold indicates significant effect. b. This coefficient is set to zero because it is redundant.</w:t>
      </w:r>
    </w:p>
    <w:p w14:paraId="603EA904" w14:textId="77777777" w:rsidR="007F6678" w:rsidRPr="00A057BC" w:rsidRDefault="007F6678" w:rsidP="000624F9">
      <w:pPr>
        <w:spacing w:line="360" w:lineRule="auto"/>
        <w:rPr>
          <w:rFonts w:ascii="Arial" w:hAnsi="Arial" w:cs="Arial"/>
        </w:rPr>
      </w:pPr>
    </w:p>
    <w:p w14:paraId="0872D572" w14:textId="77777777" w:rsidR="006845A8" w:rsidRPr="00A057BC" w:rsidRDefault="006845A8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br w:type="page"/>
      </w:r>
    </w:p>
    <w:p w14:paraId="4C977D73" w14:textId="6915D70F" w:rsidR="002B7E57" w:rsidRPr="00A057BC" w:rsidRDefault="002B7E57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C</w:t>
      </w:r>
      <w:r w:rsidRPr="00A057BC">
        <w:rPr>
          <w:rFonts w:ascii="Arial" w:hAnsi="Arial" w:cs="Arial"/>
          <w:b/>
          <w:bCs/>
        </w:rPr>
        <w:t>.</w:t>
      </w:r>
      <w:r w:rsidRPr="00A057BC">
        <w:rPr>
          <w:rFonts w:ascii="Arial" w:hAnsi="Arial" w:cs="Arial"/>
        </w:rPr>
        <w:t xml:space="preserve"> </w:t>
      </w:r>
      <w:r w:rsidR="00E562E9">
        <w:rPr>
          <w:rFonts w:ascii="Arial" w:hAnsi="Arial" w:cs="Arial"/>
        </w:rPr>
        <w:t>S</w:t>
      </w:r>
      <w:r w:rsidRPr="00A057BC">
        <w:rPr>
          <w:rFonts w:ascii="Arial" w:hAnsi="Arial" w:cs="Arial"/>
        </w:rPr>
        <w:t xml:space="preserve">PFP2: </w:t>
      </w:r>
      <w:r w:rsidR="005450FD" w:rsidRPr="00A057BC">
        <w:rPr>
          <w:rFonts w:ascii="Arial" w:hAnsi="Arial" w:cs="Arial"/>
        </w:rPr>
        <w:t xml:space="preserve">Meal &amp; snack routines - </w:t>
      </w:r>
      <w:r w:rsidRPr="00A057BC">
        <w:rPr>
          <w:rFonts w:ascii="Arial" w:hAnsi="Arial" w:cs="Arial"/>
        </w:rPr>
        <w:t>Choose where your child ate meal or snack (AIC = 728.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1134"/>
        <w:gridCol w:w="773"/>
      </w:tblGrid>
      <w:tr w:rsidR="00BC2852" w:rsidRPr="00A057BC" w14:paraId="7C64F46A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D524A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A9F73" w14:textId="7777777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3CBF4" w14:textId="7777777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42CED" w14:textId="7777777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C5F68" w14:textId="7777777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BC2852" w:rsidRPr="00A057BC" w14:paraId="0B2B7001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8C54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C3C" w14:textId="779014A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550" w14:textId="30570C9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604B" w14:textId="62A3F2A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621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FC1B" w14:textId="2220E7EB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4EDD7E0F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81D3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3C9E" w14:textId="08C5AB1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F62" w14:textId="40DD044E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5F1B" w14:textId="2BED61EB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183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3BE" w14:textId="3A574791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2AD5676D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9DDB8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8E46" w14:textId="4ED0E5AD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D045" w14:textId="32A14AFC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3C9" w14:textId="0A6806C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3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570" w14:textId="231D769E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04E17877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D7CFD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DF2F" w14:textId="3EF26EDA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FC7" w14:textId="33DE713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A01A" w14:textId="5CF60605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45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D41E" w14:textId="0D14CD5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6F5D5FD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207B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1D0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9E52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5688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4F5D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BC2852" w:rsidRPr="00A057BC" w14:paraId="200A618B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30975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0A1" w14:textId="47E09C3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</w:t>
            </w:r>
            <w:r w:rsidRPr="00A057BC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1CAE" w14:textId="29B1DA2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135A" w14:textId="6C8B7C56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6339" w14:textId="03C6347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</w:tr>
      <w:tr w:rsidR="00BC2852" w:rsidRPr="00A057BC" w14:paraId="4D6FC546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CD12F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10D" w14:textId="227E2BA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58F" w14:textId="536AB0CC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AD83" w14:textId="7D5F7886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156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E22" w14:textId="5441FA0E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4A1A9CED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FEDBD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474C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E11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8BC1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C0B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BC2852" w:rsidRPr="00A057BC" w14:paraId="3BB0F1D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FC26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25A7" w14:textId="0C7917CC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6E94" w14:textId="407ADF6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7B9" w14:textId="666F2F8D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51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0385" w14:textId="19E6DC9A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3C60399D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9301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4A0E" w14:textId="33886E8F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</w:t>
            </w:r>
            <w:r w:rsidRPr="00A057BC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D9DF" w14:textId="4E1B847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13C" w14:textId="0FED99A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0BD" w14:textId="283A9E32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</w:tr>
      <w:tr w:rsidR="00BC2852" w:rsidRPr="00A057BC" w14:paraId="770EBBD9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058A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03D" w14:textId="326F9D9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ED96" w14:textId="5FDD07E2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CC5" w14:textId="1AC032E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845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E422" w14:textId="3FE5677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77919DB6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6953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4170" w14:textId="6A8AAED2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</w:t>
            </w:r>
            <w:r w:rsidRPr="00A057BC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694" w14:textId="6DA9BDE0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AC8" w14:textId="5228941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B48" w14:textId="4BBC265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</w:tr>
      <w:tr w:rsidR="00BC2852" w:rsidRPr="00A057BC" w14:paraId="4BC109CD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570A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E149" w14:textId="6FC35D21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8BC" w14:textId="770E358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105" w14:textId="518A682D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1416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5CC" w14:textId="297D3D5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190A357E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DD61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F43" w14:textId="60E717BE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</w:t>
            </w:r>
            <w:r w:rsidRPr="00A057BC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BD5" w14:textId="7A8B921F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5096" w14:textId="3C2F1EF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BE6" w14:textId="4E9470D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</w:t>
            </w:r>
          </w:p>
        </w:tc>
      </w:tr>
      <w:tr w:rsidR="00BC2852" w:rsidRPr="00A057BC" w14:paraId="371FDC9D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DB92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3DBD" w14:textId="6CBDC22B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635C" w14:textId="08C72B9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940" w14:textId="42A7CC6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177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B425" w14:textId="1C11191D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5EC9D820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F3F76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632" w14:textId="47EB21A2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3E52" w14:textId="27AE88DD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A7AF" w14:textId="4561FBB0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43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A86" w14:textId="61765C72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5B34E216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52E7A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28C" w14:textId="72DA57D1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F7D" w14:textId="54CD7615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075" w14:textId="2082A765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-5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72CD" w14:textId="2E7A564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  <w:tr w:rsidR="00BC2852" w:rsidRPr="00A057BC" w14:paraId="3031F600" w14:textId="77777777" w:rsidTr="007505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24800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0F1F5" w14:textId="52382B5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0232" w14:textId="64E80E6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08DE" w14:textId="2BC992F1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color w:val="000000"/>
              </w:rPr>
              <w:t>4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D1D1" w14:textId="611E852E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hAnsi="Arial" w:cs="Arial"/>
                <w:b/>
                <w:bCs/>
                <w:color w:val="000000"/>
              </w:rPr>
              <w:t>&lt;.001</w:t>
            </w:r>
          </w:p>
        </w:tc>
      </w:tr>
    </w:tbl>
    <w:p w14:paraId="4D339E44" w14:textId="332EEA8F" w:rsidR="006845A8" w:rsidRPr="00A057BC" w:rsidRDefault="00D97909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 xml:space="preserve"> </w:t>
      </w:r>
      <w:r w:rsidR="00AD5D48" w:rsidRPr="00A057BC">
        <w:rPr>
          <w:rFonts w:ascii="Arial" w:hAnsi="Arial" w:cs="Arial"/>
          <w:b/>
          <w:bCs/>
        </w:rPr>
        <w:t xml:space="preserve">Note. </w:t>
      </w:r>
      <w:r w:rsidR="00AD5D48" w:rsidRPr="00A057BC">
        <w:rPr>
          <w:rFonts w:ascii="Arial" w:hAnsi="Arial" w:cs="Arial"/>
        </w:rPr>
        <w:t>Paired eating occasions = 888. Bold indicates significant effect. b. This coefficient is set to zero because it is redundant</w:t>
      </w:r>
      <w:r w:rsidR="00CD56EF" w:rsidRPr="00A057BC">
        <w:rPr>
          <w:rFonts w:ascii="Arial" w:hAnsi="Arial" w:cs="Arial"/>
        </w:rPr>
        <w:t>.</w:t>
      </w:r>
    </w:p>
    <w:p w14:paraId="47D22826" w14:textId="77777777" w:rsidR="006845A8" w:rsidRPr="00A057BC" w:rsidRDefault="006845A8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330FB90A" w14:textId="588CE350" w:rsidR="00AD5D48" w:rsidRPr="00A057BC" w:rsidRDefault="00A51CD9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D</w:t>
      </w:r>
      <w:r w:rsidRPr="00A057BC">
        <w:rPr>
          <w:rFonts w:ascii="Arial" w:hAnsi="Arial" w:cs="Arial"/>
          <w:b/>
          <w:bCs/>
        </w:rPr>
        <w:t>.</w:t>
      </w:r>
      <w:r w:rsidRPr="00A057BC">
        <w:rPr>
          <w:rFonts w:ascii="Arial" w:hAnsi="Arial" w:cs="Arial"/>
        </w:rPr>
        <w:t xml:space="preserve"> </w:t>
      </w:r>
      <w:r w:rsidR="00E562E9">
        <w:rPr>
          <w:rFonts w:ascii="Arial" w:hAnsi="Arial" w:cs="Arial"/>
        </w:rPr>
        <w:t>S</w:t>
      </w:r>
      <w:r w:rsidRPr="00A057BC">
        <w:rPr>
          <w:rFonts w:ascii="Arial" w:hAnsi="Arial" w:cs="Arial"/>
        </w:rPr>
        <w:t xml:space="preserve">PFP3: </w:t>
      </w:r>
      <w:r w:rsidR="005450FD" w:rsidRPr="00A057BC">
        <w:rPr>
          <w:rFonts w:ascii="Arial" w:hAnsi="Arial" w:cs="Arial"/>
        </w:rPr>
        <w:t xml:space="preserve">Food availability - </w:t>
      </w:r>
      <w:r w:rsidRPr="00A057BC">
        <w:rPr>
          <w:rFonts w:ascii="Arial" w:hAnsi="Arial" w:cs="Arial"/>
        </w:rPr>
        <w:t>Choose what foods your child got to eat (AIC = 863.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773"/>
      </w:tblGrid>
      <w:tr w:rsidR="00BC2852" w:rsidRPr="00A057BC" w14:paraId="7548341D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46042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D8910" w14:textId="7777777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FF06B" w14:textId="7777777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72F43" w14:textId="7777777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CD083" w14:textId="7777777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BC2852" w:rsidRPr="00A057BC" w14:paraId="6D08C73D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268E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16B0" w14:textId="1335B32F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3694" w14:textId="29DD80D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A108" w14:textId="1C4A264E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A4DF" w14:textId="6458382F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20</w:t>
            </w:r>
          </w:p>
        </w:tc>
      </w:tr>
      <w:tr w:rsidR="00BC2852" w:rsidRPr="00A057BC" w14:paraId="6DB7C89B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07343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DCE" w14:textId="1A41F32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814" w14:textId="3651F75C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4DB" w14:textId="5B24BC9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404" w14:textId="1F489EE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26</w:t>
            </w:r>
          </w:p>
        </w:tc>
      </w:tr>
      <w:tr w:rsidR="00BC2852" w:rsidRPr="00A057BC" w14:paraId="31098F09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C344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E357" w14:textId="0201B061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6011" w14:textId="1FA8AC22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F64" w14:textId="4E2CFF4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C02E" w14:textId="57B398AD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722</w:t>
            </w:r>
          </w:p>
        </w:tc>
      </w:tr>
      <w:tr w:rsidR="00BC2852" w:rsidRPr="00A057BC" w14:paraId="560F58E7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1C84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E266" w14:textId="1617A96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32DA" w14:textId="72CA2B5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C032" w14:textId="45C5BDBA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053" w14:textId="4AA41946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00</w:t>
            </w:r>
          </w:p>
        </w:tc>
      </w:tr>
      <w:tr w:rsidR="00BC2852" w:rsidRPr="00A057BC" w14:paraId="4AA4FD7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78AD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47C3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BF2F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285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B6FE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BC2852" w:rsidRPr="00A057BC" w14:paraId="1A19AD05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CE492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82B" w14:textId="5499E44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F5F" w14:textId="1588E3D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22FB" w14:textId="038E766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A736" w14:textId="25F2E5C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C2852" w:rsidRPr="00A057BC" w14:paraId="3B6BABB3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4998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2F92" w14:textId="3696A5B2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EEB3" w14:textId="055BA2D5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09D7" w14:textId="53BF371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5B83" w14:textId="542FB65D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BC2852" w:rsidRPr="00A057BC" w14:paraId="64F3116F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6B637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1AB3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F9C6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1C56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F5F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BC2852" w:rsidRPr="00A057BC" w14:paraId="22110A8F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CE54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1C9" w14:textId="0E8908C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8A9E" w14:textId="3D6549E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BDFD" w14:textId="04B7EED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9703" w14:textId="22BEC5E6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84</w:t>
            </w:r>
          </w:p>
        </w:tc>
      </w:tr>
      <w:tr w:rsidR="00BC2852" w:rsidRPr="00A057BC" w14:paraId="1D47CE31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ED9D5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779A" w14:textId="195E6775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23C4" w14:textId="671CC83C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85B" w14:textId="1FC904A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977" w14:textId="79C0DF9B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C2852" w:rsidRPr="00A057BC" w14:paraId="62D5C0E6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DFDF9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20EF" w14:textId="3556A394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44BF" w14:textId="1F588591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7A6" w14:textId="487CA01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00FD" w14:textId="2BF8D585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BC2852" w:rsidRPr="00A057BC" w14:paraId="6F6AA020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3356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46C8" w14:textId="7993BD7A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26A6" w14:textId="23ED3C7B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666D" w14:textId="36F51EEA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3F4F" w14:textId="185081FB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C2852" w:rsidRPr="00A057BC" w14:paraId="16AD5969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D113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402" w14:textId="3B12AECE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F1B" w14:textId="77451FD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7222" w14:textId="66DA2D7F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6C74" w14:textId="196E321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61</w:t>
            </w:r>
          </w:p>
        </w:tc>
      </w:tr>
      <w:tr w:rsidR="00BC2852" w:rsidRPr="00A057BC" w14:paraId="049470BE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DEA0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C8E" w14:textId="76000FA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D8C6" w14:textId="0895235F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110" w14:textId="6A75F1C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BA8D" w14:textId="5468CBDA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C2852" w:rsidRPr="00A057BC" w14:paraId="1D9E146E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E15E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3C4" w14:textId="5400700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1045" w14:textId="404C3D03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749" w14:textId="2EC20DB0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822F" w14:textId="76545F4B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92</w:t>
            </w:r>
          </w:p>
        </w:tc>
      </w:tr>
      <w:tr w:rsidR="00BC2852" w:rsidRPr="00A057BC" w14:paraId="143D53C1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71CA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2435" w14:textId="1BCF7665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637" w14:textId="209F3FAA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855" w14:textId="55EADFE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1B05" w14:textId="478F3E79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19</w:t>
            </w:r>
          </w:p>
        </w:tc>
      </w:tr>
      <w:tr w:rsidR="00BC2852" w:rsidRPr="00A057BC" w14:paraId="2685558F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CACA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949" w14:textId="40C4029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E4F" w14:textId="4B5AC1BF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9FE7" w14:textId="4A62462C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4DA4" w14:textId="05B9523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09</w:t>
            </w:r>
          </w:p>
        </w:tc>
      </w:tr>
      <w:tr w:rsidR="00BC2852" w:rsidRPr="00A057BC" w14:paraId="1E6B1605" w14:textId="77777777" w:rsidTr="00DD2DD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025A4" w14:textId="77777777" w:rsidR="00BC2852" w:rsidRPr="00A057BC" w:rsidRDefault="00BC285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E47D" w14:textId="1419A6A2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5611" w14:textId="07190766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AF07" w14:textId="5FB39307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8C1E" w14:textId="66106068" w:rsidR="00BC2852" w:rsidRPr="00A057BC" w:rsidRDefault="00BC285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99</w:t>
            </w:r>
          </w:p>
        </w:tc>
      </w:tr>
    </w:tbl>
    <w:p w14:paraId="36F2D909" w14:textId="61185227" w:rsidR="00265106" w:rsidRPr="00A057BC" w:rsidRDefault="00A51CD9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899. Bold indicates significant effect. b. This coefficient is set to zero because it is redundant.</w:t>
      </w:r>
    </w:p>
    <w:p w14:paraId="7D1487FE" w14:textId="77777777" w:rsidR="00265106" w:rsidRPr="00A057BC" w:rsidRDefault="00265106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11395FAE" w14:textId="2FF95459" w:rsidR="00A51CD9" w:rsidRPr="00A057BC" w:rsidRDefault="0054713B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E</w:t>
      </w:r>
      <w:r w:rsidRPr="00A057BC">
        <w:rPr>
          <w:rFonts w:ascii="Arial" w:hAnsi="Arial" w:cs="Arial"/>
          <w:b/>
          <w:bCs/>
        </w:rPr>
        <w:t>.</w:t>
      </w:r>
      <w:r w:rsidRPr="00A057BC">
        <w:rPr>
          <w:rFonts w:ascii="Arial" w:hAnsi="Arial" w:cs="Arial"/>
        </w:rPr>
        <w:t xml:space="preserve"> </w:t>
      </w:r>
      <w:r w:rsidR="00E562E9">
        <w:rPr>
          <w:rFonts w:ascii="Arial" w:hAnsi="Arial" w:cs="Arial"/>
        </w:rPr>
        <w:t>S</w:t>
      </w:r>
      <w:r w:rsidRPr="00A057BC">
        <w:rPr>
          <w:rFonts w:ascii="Arial" w:hAnsi="Arial" w:cs="Arial"/>
        </w:rPr>
        <w:t xml:space="preserve">PFP4: </w:t>
      </w:r>
      <w:r w:rsidR="005450FD" w:rsidRPr="00A057BC">
        <w:rPr>
          <w:rFonts w:ascii="Arial" w:hAnsi="Arial" w:cs="Arial"/>
        </w:rPr>
        <w:t xml:space="preserve">Monitoring (type) - </w:t>
      </w:r>
      <w:r w:rsidRPr="00A057BC">
        <w:rPr>
          <w:rFonts w:ascii="Arial" w:hAnsi="Arial" w:cs="Arial"/>
        </w:rPr>
        <w:t>Closely monitor the type of food eaten by your child (AIC = 916.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1207"/>
        <w:gridCol w:w="773"/>
      </w:tblGrid>
      <w:tr w:rsidR="00454642" w:rsidRPr="00A057BC" w14:paraId="0C818E6A" w14:textId="77777777" w:rsidTr="0054713B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745DC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FCCBB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E0A89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6F321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9E5CB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454642" w:rsidRPr="00A057BC" w14:paraId="64EC70EA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411D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FC0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6E7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0B3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842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97E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08FAA023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BF69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0964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0E6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ACDD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86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4CD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6801A856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E1305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520E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8F26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50CA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0C3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91</w:t>
            </w:r>
          </w:p>
        </w:tc>
      </w:tr>
      <w:tr w:rsidR="00454642" w:rsidRPr="00A057BC" w14:paraId="586145EC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E0BB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3895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6D04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17D5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6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1700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76D452FA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505E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F3A0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13ED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138E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3217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454642" w:rsidRPr="00A057BC" w14:paraId="2E7C6A8A" w14:textId="77777777" w:rsidTr="0054713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02A9E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DB85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5B46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418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4345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454642" w:rsidRPr="00A057BC" w14:paraId="5BA0E179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FEAA5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AF2E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5FA4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795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05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107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05D507E8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C72F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22F4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C0D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5E84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C818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454642" w:rsidRPr="00A057BC" w14:paraId="6C52E9C0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F1D2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B61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5E7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0B91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415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BB0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671F0D0E" w14:textId="77777777" w:rsidTr="0054713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4A49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9CC6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31FF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C3D9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4F38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454642" w:rsidRPr="00A057BC" w14:paraId="45C74233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4B9B7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5CF9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ED7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648B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44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215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1075E60F" w14:textId="77777777" w:rsidTr="0054713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7ED0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B4B3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0746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F6DF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BF2C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454642" w:rsidRPr="00A057BC" w14:paraId="4E86C43F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79695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065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4A5B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2D4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72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0CE6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790DF637" w14:textId="77777777" w:rsidTr="0054713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85EC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6AD4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146B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18B3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5DF9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454642" w:rsidRPr="00A057BC" w14:paraId="1123A810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973D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D15A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73DD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BD07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457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83EB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46DED536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318D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A97E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440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E0C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D12F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5392FF18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49FD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2CB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EE2A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B8D7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4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0C6A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454642" w:rsidRPr="00A057BC" w14:paraId="64E4C4E2" w14:textId="77777777" w:rsidTr="0054713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12B96" w14:textId="77777777" w:rsidR="00454642" w:rsidRPr="00A057BC" w:rsidRDefault="0045464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FA99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7A902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7B01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5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C7EE" w14:textId="77777777" w:rsidR="00454642" w:rsidRPr="00A057BC" w:rsidRDefault="0045464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</w:tbl>
    <w:p w14:paraId="7225A426" w14:textId="35A303BA" w:rsidR="00B43847" w:rsidRPr="00A057BC" w:rsidRDefault="0054713B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889. Bold indicates significant effect. b. This coefficient is set to zero because it is redundant.</w:t>
      </w:r>
    </w:p>
    <w:p w14:paraId="49D2BFA0" w14:textId="77777777" w:rsidR="00B43847" w:rsidRPr="00A057BC" w:rsidRDefault="00B43847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6B36F006" w14:textId="0B259D79" w:rsidR="00454642" w:rsidRPr="00A057BC" w:rsidRDefault="002E7D76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F</w:t>
      </w:r>
      <w:r w:rsidRPr="00A057BC">
        <w:rPr>
          <w:rFonts w:ascii="Arial" w:hAnsi="Arial" w:cs="Arial"/>
          <w:b/>
          <w:bCs/>
        </w:rPr>
        <w:t>.</w:t>
      </w:r>
      <w:r w:rsidRPr="00A057BC">
        <w:rPr>
          <w:rFonts w:ascii="Arial" w:hAnsi="Arial" w:cs="Arial"/>
        </w:rPr>
        <w:t xml:space="preserve"> </w:t>
      </w:r>
      <w:r w:rsidR="00E562E9">
        <w:rPr>
          <w:rFonts w:ascii="Arial" w:hAnsi="Arial" w:cs="Arial"/>
        </w:rPr>
        <w:t>S</w:t>
      </w:r>
      <w:r w:rsidRPr="00A057BC">
        <w:rPr>
          <w:rFonts w:ascii="Arial" w:hAnsi="Arial" w:cs="Arial"/>
        </w:rPr>
        <w:t xml:space="preserve">PFP5: </w:t>
      </w:r>
      <w:r w:rsidR="005450FD" w:rsidRPr="00A057BC">
        <w:rPr>
          <w:rFonts w:ascii="Arial" w:hAnsi="Arial" w:cs="Arial"/>
        </w:rPr>
        <w:t xml:space="preserve">Monitoring (amount) - </w:t>
      </w:r>
      <w:r w:rsidRPr="00A057BC">
        <w:rPr>
          <w:rFonts w:ascii="Arial" w:hAnsi="Arial" w:cs="Arial"/>
        </w:rPr>
        <w:t>Closely monitor the amount of food eaten by your child (AIC = 958.8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767"/>
      </w:tblGrid>
      <w:tr w:rsidR="00B9057A" w:rsidRPr="00A057BC" w14:paraId="688876C7" w14:textId="77777777" w:rsidTr="00B9057A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DBA24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ABE7C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A78DC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B5348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6D650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B9057A" w:rsidRPr="00A057BC" w14:paraId="03956496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A794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933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A99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9DF4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628C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09</w:t>
            </w:r>
          </w:p>
        </w:tc>
      </w:tr>
      <w:tr w:rsidR="00B9057A" w:rsidRPr="00A057BC" w14:paraId="2E69F2E0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8C29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72D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1BA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106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9C59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66</w:t>
            </w:r>
          </w:p>
        </w:tc>
      </w:tr>
      <w:tr w:rsidR="00B9057A" w:rsidRPr="00A057BC" w14:paraId="68453D27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4E9F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C09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9AE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4BD5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92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42</w:t>
            </w:r>
          </w:p>
        </w:tc>
      </w:tr>
      <w:tr w:rsidR="00B9057A" w:rsidRPr="00A057BC" w14:paraId="2E6DD562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FD06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B2AF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C5CE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EB2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DADB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6</w:t>
            </w:r>
          </w:p>
        </w:tc>
      </w:tr>
      <w:tr w:rsidR="00B9057A" w:rsidRPr="00A057BC" w14:paraId="430B8071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D190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6DA8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8E5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490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BD65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B9057A" w:rsidRPr="00A057BC" w14:paraId="12B66256" w14:textId="77777777" w:rsidTr="00B905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4419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2CC8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A2E3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B13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0BA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9057A" w:rsidRPr="00A057BC" w14:paraId="702C5420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2AA5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FEFE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2446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EA5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1EB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27</w:t>
            </w:r>
          </w:p>
        </w:tc>
      </w:tr>
      <w:tr w:rsidR="00B9057A" w:rsidRPr="00A057BC" w14:paraId="4F14FF5E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5512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0B7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29F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2B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4B2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B9057A" w:rsidRPr="00A057BC" w14:paraId="3697CB1D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98E7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DB5D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BF5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626D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A4A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9</w:t>
            </w:r>
          </w:p>
        </w:tc>
      </w:tr>
      <w:tr w:rsidR="00B9057A" w:rsidRPr="00A057BC" w14:paraId="4158BDD0" w14:textId="77777777" w:rsidTr="00B905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7F664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58E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A800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FEF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5B0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9057A" w:rsidRPr="00A057BC" w14:paraId="729DAAF5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BC58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1F09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7669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6154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9C6B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48</w:t>
            </w:r>
          </w:p>
        </w:tc>
      </w:tr>
      <w:tr w:rsidR="00B9057A" w:rsidRPr="00A057BC" w14:paraId="55E7A99E" w14:textId="77777777" w:rsidTr="00B905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5D09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E8A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3178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F4A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936E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9057A" w:rsidRPr="00A057BC" w14:paraId="369EC098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2F741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ED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FB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8E9A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62D2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</w:tr>
      <w:tr w:rsidR="00B9057A" w:rsidRPr="00A057BC" w14:paraId="02B0CA2B" w14:textId="77777777" w:rsidTr="00B905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6ACD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FD50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A7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A4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6B36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9057A" w:rsidRPr="00A057BC" w14:paraId="32F494F3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8750A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DAED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7BDB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5E86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59E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5</w:t>
            </w:r>
          </w:p>
        </w:tc>
      </w:tr>
      <w:tr w:rsidR="00B9057A" w:rsidRPr="00A057BC" w14:paraId="6286ADDB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2EABE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B44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ED7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471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0C54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70</w:t>
            </w:r>
          </w:p>
        </w:tc>
      </w:tr>
      <w:tr w:rsidR="00B9057A" w:rsidRPr="00A057BC" w14:paraId="52506E44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8A55D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5D3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CEDB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AD0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A54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92</w:t>
            </w:r>
          </w:p>
        </w:tc>
      </w:tr>
      <w:tr w:rsidR="00B9057A" w:rsidRPr="00A057BC" w14:paraId="1A6F5BAC" w14:textId="77777777" w:rsidTr="00B905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31A51" w14:textId="77777777" w:rsidR="00B9057A" w:rsidRPr="00A057BC" w:rsidRDefault="00B9057A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579AD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E38C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5BE2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C7D6" w14:textId="77777777" w:rsidR="00B9057A" w:rsidRPr="00A057BC" w:rsidRDefault="00B9057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62</w:t>
            </w:r>
          </w:p>
        </w:tc>
      </w:tr>
    </w:tbl>
    <w:p w14:paraId="569FB9C1" w14:textId="1CB7850B" w:rsidR="00742D1D" w:rsidRPr="00A057BC" w:rsidRDefault="00B9057A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891. Bold indicates significant effect. b. This coefficient is set to zero because it is redundant.</w:t>
      </w:r>
    </w:p>
    <w:p w14:paraId="4777A647" w14:textId="77777777" w:rsidR="00742D1D" w:rsidRPr="00A057BC" w:rsidRDefault="00742D1D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5C7D19CA" w14:textId="3113DD51" w:rsidR="004E3AD8" w:rsidRPr="00A057BC" w:rsidRDefault="004E3AD8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G</w:t>
      </w:r>
      <w:r w:rsidRPr="00A057BC">
        <w:rPr>
          <w:rFonts w:ascii="Arial" w:hAnsi="Arial" w:cs="Arial"/>
          <w:b/>
          <w:bCs/>
        </w:rPr>
        <w:t xml:space="preserve">. </w:t>
      </w:r>
      <w:r w:rsidR="00E562E9">
        <w:rPr>
          <w:rFonts w:ascii="Arial" w:hAnsi="Arial" w:cs="Arial"/>
        </w:rPr>
        <w:t>S</w:t>
      </w:r>
      <w:r w:rsidRPr="00A057BC">
        <w:rPr>
          <w:rFonts w:ascii="Arial" w:hAnsi="Arial" w:cs="Arial"/>
        </w:rPr>
        <w:t xml:space="preserve">PFP6: </w:t>
      </w:r>
      <w:r w:rsidR="00846470" w:rsidRPr="00A057BC">
        <w:rPr>
          <w:rFonts w:ascii="Arial" w:hAnsi="Arial" w:cs="Arial"/>
        </w:rPr>
        <w:t xml:space="preserve">Guided choices - </w:t>
      </w:r>
      <w:r w:rsidRPr="00A057BC">
        <w:rPr>
          <w:rFonts w:ascii="Arial" w:hAnsi="Arial" w:cs="Arial"/>
        </w:rPr>
        <w:t>Allow your child to choose what to eat, from several options you picked out (AIC = 1172.1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645"/>
      </w:tblGrid>
      <w:tr w:rsidR="004E3AD8" w:rsidRPr="00A057BC" w14:paraId="0FD92B7F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33F16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80DA1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F9CC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E361E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EF3BB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4E3AD8" w:rsidRPr="00A057BC" w14:paraId="5E81FB5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6375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3B73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6A3E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A09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B96A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88</w:t>
            </w:r>
          </w:p>
        </w:tc>
      </w:tr>
      <w:tr w:rsidR="004E3AD8" w:rsidRPr="00A057BC" w14:paraId="3BA0D57C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03CE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43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54F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B70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2F6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10</w:t>
            </w:r>
          </w:p>
        </w:tc>
      </w:tr>
      <w:tr w:rsidR="004E3AD8" w:rsidRPr="00A057BC" w14:paraId="6B10ED45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ABFC7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4F2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6E9D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771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7BB1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792</w:t>
            </w:r>
          </w:p>
        </w:tc>
      </w:tr>
      <w:tr w:rsidR="004E3AD8" w:rsidRPr="00A057BC" w14:paraId="471D2BAF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B6436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0DB6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B66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B815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E80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91</w:t>
            </w:r>
          </w:p>
        </w:tc>
      </w:tr>
      <w:tr w:rsidR="004E3AD8" w:rsidRPr="00A057BC" w14:paraId="355B2A42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BBEE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DC2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C36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16C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7519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4E3AD8" w:rsidRPr="00A057BC" w14:paraId="3E0FF1F7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0E838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4F56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696A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2CF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E1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4E3AD8" w:rsidRPr="00A057BC" w14:paraId="7C82507C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6301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1C6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3C8C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BF9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15B3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20</w:t>
            </w:r>
          </w:p>
        </w:tc>
      </w:tr>
      <w:tr w:rsidR="004E3AD8" w:rsidRPr="00A057BC" w14:paraId="6A9E1FB3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AACC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06D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07E8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0EC0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976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4E3AD8" w:rsidRPr="00A057BC" w14:paraId="783CA3DD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F9D5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381E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CBA3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060F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18C1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437</w:t>
            </w:r>
          </w:p>
        </w:tc>
      </w:tr>
      <w:tr w:rsidR="004E3AD8" w:rsidRPr="00A057BC" w14:paraId="5292AB8A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75856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93F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8CBC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0A3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ACF9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4E3AD8" w:rsidRPr="00A057BC" w14:paraId="006B907C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BBA3A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2EE5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C948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8A92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04D1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30</w:t>
            </w:r>
          </w:p>
        </w:tc>
      </w:tr>
      <w:tr w:rsidR="004E3AD8" w:rsidRPr="00A057BC" w14:paraId="3D0BB1E7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8E42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5012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9C88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6A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C5D0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4E3AD8" w:rsidRPr="00A057BC" w14:paraId="366AE0F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AFA2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C9F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9E08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4A35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10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66</w:t>
            </w:r>
          </w:p>
        </w:tc>
      </w:tr>
      <w:tr w:rsidR="004E3AD8" w:rsidRPr="00A057BC" w14:paraId="1ABB75EC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633A2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B301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F71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95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8AD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4E3AD8" w:rsidRPr="00A057BC" w14:paraId="700B551A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A6BE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8FDA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8D4F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E37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EA0B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02</w:t>
            </w:r>
          </w:p>
        </w:tc>
      </w:tr>
      <w:tr w:rsidR="004E3AD8" w:rsidRPr="00A057BC" w14:paraId="6169106A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AD9F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A22D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6419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56C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11E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00</w:t>
            </w:r>
          </w:p>
        </w:tc>
      </w:tr>
      <w:tr w:rsidR="004E3AD8" w:rsidRPr="00A057BC" w14:paraId="552F6CBC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AE84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C908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11E5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5DCC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529E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023</w:t>
            </w:r>
          </w:p>
        </w:tc>
      </w:tr>
      <w:tr w:rsidR="004E3AD8" w:rsidRPr="00A057BC" w14:paraId="32E416E4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B535F" w14:textId="77777777" w:rsidR="004E3AD8" w:rsidRPr="00A057BC" w:rsidRDefault="004E3AD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2CA5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7436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ECEC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E124" w14:textId="77777777" w:rsidR="004E3AD8" w:rsidRPr="00A057BC" w:rsidRDefault="004E3AD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43</w:t>
            </w:r>
          </w:p>
        </w:tc>
      </w:tr>
    </w:tbl>
    <w:p w14:paraId="704EDE6A" w14:textId="5EDBA2A3" w:rsidR="004B2975" w:rsidRPr="00A057BC" w:rsidRDefault="004E3AD8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873. Bold indicates significant effect. b. This coefficient is set to zero because it is redundant.</w:t>
      </w:r>
    </w:p>
    <w:p w14:paraId="2AFB3A02" w14:textId="77777777" w:rsidR="004B2975" w:rsidRPr="00A057BC" w:rsidRDefault="004B2975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7DD49B37" w14:textId="4F0F1763" w:rsidR="00D40151" w:rsidRPr="00A057BC" w:rsidRDefault="0084594F" w:rsidP="00D40151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Additional file </w:t>
      </w:r>
      <w:r w:rsidR="00D40151" w:rsidRPr="00A057BC">
        <w:rPr>
          <w:rFonts w:ascii="Arial" w:hAnsi="Arial" w:cs="Arial"/>
          <w:b/>
          <w:bCs/>
        </w:rPr>
        <w:t>3: Autonomy support feeding practices</w:t>
      </w:r>
    </w:p>
    <w:p w14:paraId="0CA0C715" w14:textId="41799C06" w:rsidR="009E4A1A" w:rsidRPr="00A057BC" w:rsidRDefault="009E4A1A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t xml:space="preserve">Table </w:t>
      </w:r>
      <w:r w:rsidR="00083CF7" w:rsidRPr="00A057BC">
        <w:rPr>
          <w:rFonts w:ascii="Arial" w:hAnsi="Arial" w:cs="Arial"/>
          <w:b/>
          <w:bCs/>
        </w:rPr>
        <w:t>H</w:t>
      </w:r>
      <w:r w:rsidRPr="00A057BC">
        <w:rPr>
          <w:rFonts w:ascii="Arial" w:hAnsi="Arial" w:cs="Arial"/>
          <w:b/>
          <w:bCs/>
        </w:rPr>
        <w:t xml:space="preserve">. </w:t>
      </w:r>
      <w:r w:rsidR="00E562E9">
        <w:rPr>
          <w:rFonts w:ascii="Arial" w:hAnsi="Arial" w:cs="Arial"/>
        </w:rPr>
        <w:t>A</w:t>
      </w:r>
      <w:r w:rsidR="00682B02" w:rsidRPr="00A057BC">
        <w:rPr>
          <w:rFonts w:ascii="Arial" w:hAnsi="Arial" w:cs="Arial"/>
        </w:rPr>
        <w:t xml:space="preserve">PFP7: </w:t>
      </w:r>
      <w:r w:rsidR="00846470" w:rsidRPr="00A057BC">
        <w:rPr>
          <w:rFonts w:ascii="Arial" w:hAnsi="Arial" w:cs="Arial"/>
        </w:rPr>
        <w:t xml:space="preserve">Child involvement (what) - </w:t>
      </w:r>
      <w:r w:rsidR="00682B02" w:rsidRPr="00A057BC">
        <w:rPr>
          <w:rFonts w:ascii="Arial" w:hAnsi="Arial" w:cs="Arial"/>
        </w:rPr>
        <w:t>Involve your child in deciding what foods they would eat (AIC = 1011.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645"/>
      </w:tblGrid>
      <w:tr w:rsidR="009E4A1A" w:rsidRPr="00A057BC" w14:paraId="2D6CD8FF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221B6" w14:textId="77777777" w:rsidR="009E4A1A" w:rsidRPr="00A057BC" w:rsidRDefault="009E4A1A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3F59E" w14:textId="77777777" w:rsidR="009E4A1A" w:rsidRPr="00A057BC" w:rsidRDefault="009E4A1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29892" w14:textId="77777777" w:rsidR="009E4A1A" w:rsidRPr="00A057BC" w:rsidRDefault="009E4A1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401A3" w14:textId="77777777" w:rsidR="009E4A1A" w:rsidRPr="00A057BC" w:rsidRDefault="009E4A1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FB9F0" w14:textId="77777777" w:rsidR="009E4A1A" w:rsidRPr="00A057BC" w:rsidRDefault="009E4A1A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682B02" w:rsidRPr="00A057BC" w14:paraId="652F584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79F1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216" w14:textId="576E5CCA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02B" w14:textId="270DD74C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6B15" w14:textId="56ACE449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C90A" w14:textId="5B5DDA7C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70</w:t>
            </w:r>
          </w:p>
        </w:tc>
      </w:tr>
      <w:tr w:rsidR="00682B02" w:rsidRPr="00A057BC" w14:paraId="2358453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845C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B9F4" w14:textId="04B9A5A2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B22" w14:textId="520D0026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4ADC" w14:textId="351DFD1C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5CA" w14:textId="3A93BEDC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07</w:t>
            </w:r>
          </w:p>
        </w:tc>
      </w:tr>
      <w:tr w:rsidR="00682B02" w:rsidRPr="00A057BC" w14:paraId="53B0A7E7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33B8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54E" w14:textId="7D600922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24C" w14:textId="2F78F51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09F5" w14:textId="3508180A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C8A7" w14:textId="510DC268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58</w:t>
            </w:r>
          </w:p>
        </w:tc>
      </w:tr>
      <w:tr w:rsidR="00682B02" w:rsidRPr="00A057BC" w14:paraId="4E47037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1EDD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C4E0" w14:textId="5875BF71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EE1" w14:textId="463D4372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ED8" w14:textId="440C7CC5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FDE4" w14:textId="17E7EA5F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48</w:t>
            </w:r>
          </w:p>
        </w:tc>
      </w:tr>
      <w:tr w:rsidR="00682B02" w:rsidRPr="00A057BC" w14:paraId="184E5AA3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0529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C552" w14:textId="7777777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2F1" w14:textId="7777777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4AF" w14:textId="7777777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E3D" w14:textId="7777777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82B02" w:rsidRPr="00A057BC" w14:paraId="1798F8F1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7D5D7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5C8B" w14:textId="25F8C6CF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0641" w14:textId="2E07B36F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993" w14:textId="307E6C51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DDB4" w14:textId="24BAC2C2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82B02" w:rsidRPr="00A057BC" w14:paraId="1C303156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F204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73B2" w14:textId="2507A7D4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513F" w14:textId="693E8998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D911" w14:textId="492FF090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2B2" w14:textId="37170924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91</w:t>
            </w:r>
          </w:p>
        </w:tc>
      </w:tr>
      <w:tr w:rsidR="00682B02" w:rsidRPr="00A057BC" w14:paraId="4E8CC4CB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6C55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ECA6" w14:textId="7777777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1D8" w14:textId="7777777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D562" w14:textId="7777777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E93E" w14:textId="7777777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82B02" w:rsidRPr="00A057BC" w14:paraId="208D78E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6E59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490" w14:textId="020A8B4A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B60C" w14:textId="1250A3B8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CD1D" w14:textId="7D323D03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ACF" w14:textId="09C680A0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02</w:t>
            </w:r>
          </w:p>
        </w:tc>
      </w:tr>
      <w:tr w:rsidR="00682B02" w:rsidRPr="00A057BC" w14:paraId="79CE6295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430B9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1E3F" w14:textId="4EB7BC2A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63C" w14:textId="0121574B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358" w14:textId="67AFA33A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385F" w14:textId="57B6C28E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82B02" w:rsidRPr="00A057BC" w14:paraId="659A3E5B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F8AB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B2C7" w14:textId="119A30D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6379" w14:textId="1F93953F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D100" w14:textId="2AD6DEFD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81C" w14:textId="1F4125BC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038</w:t>
            </w:r>
          </w:p>
        </w:tc>
      </w:tr>
      <w:tr w:rsidR="00682B02" w:rsidRPr="00A057BC" w14:paraId="1349BFFA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70E22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2FD4" w14:textId="7E3B7CDD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AD10" w14:textId="5C616881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F881" w14:textId="4839BA31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67D2" w14:textId="084CB470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82B02" w:rsidRPr="00A057BC" w14:paraId="4AEAD656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6A7C0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0A2" w14:textId="46BE97E3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9CF3" w14:textId="590ABB55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5A9" w14:textId="192581AD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701" w14:textId="21516C33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54</w:t>
            </w:r>
          </w:p>
        </w:tc>
      </w:tr>
      <w:tr w:rsidR="00682B02" w:rsidRPr="00A057BC" w14:paraId="4F02847B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D8B31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A7F" w14:textId="633B4F24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9FDC" w14:textId="4D526EBA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669A" w14:textId="293A8A93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1E2E" w14:textId="2E375345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82B02" w:rsidRPr="00A057BC" w14:paraId="1B5767E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13E3F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F60" w14:textId="70510986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392" w14:textId="15FAACAF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4EE2" w14:textId="67A95852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FB96" w14:textId="4BB09E45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08</w:t>
            </w:r>
          </w:p>
        </w:tc>
      </w:tr>
      <w:tr w:rsidR="00682B02" w:rsidRPr="00A057BC" w14:paraId="30032F73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14E3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07A1" w14:textId="044641B2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8A0D" w14:textId="06A3F853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E80B" w14:textId="7D98C6C6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C73C" w14:textId="51B48A51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89</w:t>
            </w:r>
          </w:p>
        </w:tc>
      </w:tr>
      <w:tr w:rsidR="00682B02" w:rsidRPr="00A057BC" w14:paraId="01D134A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22C7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D129" w14:textId="59811FDC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D376" w14:textId="03FC644D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6DE" w14:textId="1C1BBB6E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6AE8" w14:textId="162B29AF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53</w:t>
            </w:r>
          </w:p>
        </w:tc>
      </w:tr>
      <w:tr w:rsidR="00682B02" w:rsidRPr="00A057BC" w14:paraId="582D33D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DB37F" w14:textId="77777777" w:rsidR="00682B02" w:rsidRPr="00A057BC" w:rsidRDefault="00682B02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FE42" w14:textId="02234B34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02C4" w14:textId="2B2DA9A8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FC68" w14:textId="4BFAAFCD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40E81" w14:textId="10EAD367" w:rsidR="00682B02" w:rsidRPr="00A057BC" w:rsidRDefault="00682B02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001</w:t>
            </w:r>
          </w:p>
        </w:tc>
      </w:tr>
    </w:tbl>
    <w:p w14:paraId="592ABC29" w14:textId="2A59D19A" w:rsidR="009E4A1A" w:rsidRPr="00A057BC" w:rsidRDefault="009E4A1A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8</w:t>
      </w:r>
      <w:r w:rsidR="00682B02" w:rsidRPr="00A057BC">
        <w:rPr>
          <w:rFonts w:ascii="Arial" w:hAnsi="Arial" w:cs="Arial"/>
        </w:rPr>
        <w:t>88</w:t>
      </w:r>
      <w:r w:rsidRPr="00A057BC">
        <w:rPr>
          <w:rFonts w:ascii="Arial" w:hAnsi="Arial" w:cs="Arial"/>
        </w:rPr>
        <w:t>. Bold indicates significant effect. b. This coefficient is set to zero because it is redundant.</w:t>
      </w:r>
    </w:p>
    <w:p w14:paraId="0EC4A9FA" w14:textId="77777777" w:rsidR="00682B02" w:rsidRPr="00A057BC" w:rsidRDefault="00682B02" w:rsidP="000624F9">
      <w:pPr>
        <w:spacing w:line="360" w:lineRule="auto"/>
        <w:rPr>
          <w:rFonts w:ascii="Arial" w:hAnsi="Arial" w:cs="Arial"/>
        </w:rPr>
      </w:pPr>
    </w:p>
    <w:p w14:paraId="492CFA3A" w14:textId="77777777" w:rsidR="00682B02" w:rsidRPr="00A057BC" w:rsidRDefault="00682B02" w:rsidP="000624F9">
      <w:pPr>
        <w:spacing w:line="360" w:lineRule="auto"/>
        <w:rPr>
          <w:rFonts w:ascii="Arial" w:hAnsi="Arial" w:cs="Arial"/>
        </w:rPr>
      </w:pPr>
    </w:p>
    <w:p w14:paraId="578150CD" w14:textId="77777777" w:rsidR="009E4A1A" w:rsidRPr="00A057BC" w:rsidRDefault="009E4A1A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4D85BFA2" w14:textId="71636293" w:rsidR="000C4384" w:rsidRPr="00A057BC" w:rsidRDefault="000C4384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I</w:t>
      </w:r>
      <w:r w:rsidRPr="00A057BC">
        <w:rPr>
          <w:rFonts w:ascii="Arial" w:hAnsi="Arial" w:cs="Arial"/>
          <w:b/>
          <w:bCs/>
        </w:rPr>
        <w:t xml:space="preserve">. </w:t>
      </w:r>
      <w:r w:rsidR="00E562E9" w:rsidRPr="00E562E9">
        <w:rPr>
          <w:rFonts w:ascii="Arial" w:hAnsi="Arial" w:cs="Arial"/>
        </w:rPr>
        <w:t>A</w:t>
      </w:r>
      <w:r w:rsidR="00BC61F1" w:rsidRPr="00E562E9">
        <w:rPr>
          <w:rFonts w:ascii="Arial" w:hAnsi="Arial" w:cs="Arial"/>
        </w:rPr>
        <w:t>P</w:t>
      </w:r>
      <w:r w:rsidR="00BC61F1" w:rsidRPr="00A057BC">
        <w:rPr>
          <w:rFonts w:ascii="Arial" w:hAnsi="Arial" w:cs="Arial"/>
        </w:rPr>
        <w:t xml:space="preserve">FP8: </w:t>
      </w:r>
      <w:r w:rsidR="00846470" w:rsidRPr="00A057BC">
        <w:rPr>
          <w:rFonts w:ascii="Arial" w:hAnsi="Arial" w:cs="Arial"/>
        </w:rPr>
        <w:t>Child involvement (</w:t>
      </w:r>
      <w:r w:rsidR="0003219F" w:rsidRPr="00A057BC">
        <w:rPr>
          <w:rFonts w:ascii="Arial" w:hAnsi="Arial" w:cs="Arial"/>
        </w:rPr>
        <w:t xml:space="preserve">more) - </w:t>
      </w:r>
      <w:r w:rsidR="00BC61F1" w:rsidRPr="00A057BC">
        <w:rPr>
          <w:rFonts w:ascii="Arial" w:hAnsi="Arial" w:cs="Arial"/>
        </w:rPr>
        <w:t>Allow your child to take more food if they asked for it (AIC = 685.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773"/>
      </w:tblGrid>
      <w:tr w:rsidR="00BC61F1" w:rsidRPr="00A057BC" w14:paraId="60915541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59680" w14:textId="77777777" w:rsidR="000C4384" w:rsidRPr="00A057BC" w:rsidRDefault="000C4384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B6E84" w14:textId="77777777" w:rsidR="000C4384" w:rsidRPr="00A057BC" w:rsidRDefault="000C438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B7266" w14:textId="77777777" w:rsidR="000C4384" w:rsidRPr="00A057BC" w:rsidRDefault="000C438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0B8F3" w14:textId="77777777" w:rsidR="000C4384" w:rsidRPr="00A057BC" w:rsidRDefault="000C438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432E6" w14:textId="77777777" w:rsidR="000C4384" w:rsidRPr="00A057BC" w:rsidRDefault="000C438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BC61F1" w:rsidRPr="00A057BC" w14:paraId="2D81167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08531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5D3" w14:textId="52C45D0C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155D" w14:textId="73B88B02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855" w14:textId="34E5DCD5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622" w14:textId="1BBCCC12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56</w:t>
            </w:r>
          </w:p>
        </w:tc>
      </w:tr>
      <w:tr w:rsidR="00BC61F1" w:rsidRPr="00A057BC" w14:paraId="4140180D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8A5D5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AFDA" w14:textId="58AC4BE8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FF02" w14:textId="559CF2BE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E24" w14:textId="406EB9E3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976" w14:textId="34ED841D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404</w:t>
            </w:r>
          </w:p>
        </w:tc>
      </w:tr>
      <w:tr w:rsidR="00BC61F1" w:rsidRPr="00A057BC" w14:paraId="38D6A24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78FCD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8697" w14:textId="541DF13F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FD8A" w14:textId="38B234F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0D4" w14:textId="415D26BB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A99C" w14:textId="16F22182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08</w:t>
            </w:r>
          </w:p>
        </w:tc>
      </w:tr>
      <w:tr w:rsidR="00BC61F1" w:rsidRPr="00A057BC" w14:paraId="15B83BA6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917B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CFAE" w14:textId="5505DBE5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48A9" w14:textId="78BA49F5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5E60" w14:textId="260C33DD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60B1" w14:textId="61FC2AF4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404</w:t>
            </w:r>
          </w:p>
        </w:tc>
      </w:tr>
      <w:tr w:rsidR="00BC61F1" w:rsidRPr="00A057BC" w14:paraId="28C8625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FE82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ABB4" w14:textId="777777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D022" w14:textId="777777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DF2" w14:textId="777777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1806" w14:textId="777777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BC61F1" w:rsidRPr="00A057BC" w14:paraId="70895C64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26EDD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EF67" w14:textId="30EEA146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11A" w14:textId="1CB2FAE9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2C25" w14:textId="3FDB708F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4CAC" w14:textId="4476D749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C61F1" w:rsidRPr="00A057BC" w14:paraId="3E87310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568C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1A32" w14:textId="6057BC84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A1C4" w14:textId="003ACCA6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BF7C" w14:textId="5815AA0F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C5F" w14:textId="2208AB5C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005</w:t>
            </w:r>
          </w:p>
        </w:tc>
      </w:tr>
      <w:tr w:rsidR="00BC61F1" w:rsidRPr="00A057BC" w14:paraId="703FF2F6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D7F2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4929" w14:textId="777777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9977" w14:textId="777777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2F8B" w14:textId="777777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BA6" w14:textId="777777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BC61F1" w:rsidRPr="00A057BC" w14:paraId="22FE7DE1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C864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9C70" w14:textId="3927F95B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550D" w14:textId="0AF2674D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7776" w14:textId="744F4A53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DC5C" w14:textId="41A29E4C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047</w:t>
            </w:r>
          </w:p>
        </w:tc>
      </w:tr>
      <w:tr w:rsidR="00BC61F1" w:rsidRPr="00A057BC" w14:paraId="33CF8E24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ED05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88D9" w14:textId="00143F51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B0DF" w14:textId="28A36A99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BCA" w14:textId="68C97654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333C" w14:textId="49E440F5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C61F1" w:rsidRPr="00A057BC" w14:paraId="622A172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D2F8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5069" w14:textId="20B10CE0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773B" w14:textId="2DD8BE08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6EC" w14:textId="4A3CDE08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B76" w14:textId="169F941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61</w:t>
            </w:r>
          </w:p>
        </w:tc>
      </w:tr>
      <w:tr w:rsidR="00BC61F1" w:rsidRPr="00A057BC" w14:paraId="24AA27D8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82D56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E5C1" w14:textId="3032E12F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E8B8" w14:textId="2C2361C0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98E2" w14:textId="4A9131ED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F3A" w14:textId="76528422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C61F1" w:rsidRPr="00A057BC" w14:paraId="1A3B0791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73FCB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1CAC" w14:textId="6B12DCE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C8BA" w14:textId="2F48F638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407" w14:textId="1F5CBA7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664A" w14:textId="5C9D14BD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BC61F1" w:rsidRPr="00A057BC" w14:paraId="04C69E53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019E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F039" w14:textId="31E94256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B525" w14:textId="666DF3CB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F86C" w14:textId="507D127E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8F9" w14:textId="24432EAE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BC61F1" w:rsidRPr="00A057BC" w14:paraId="358CE83C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47EFD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986" w14:textId="206CBA0C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BCD0" w14:textId="198D52CD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3707" w14:textId="01948338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DB9D" w14:textId="0300FEF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799</w:t>
            </w:r>
          </w:p>
        </w:tc>
      </w:tr>
      <w:tr w:rsidR="00BC61F1" w:rsidRPr="00A057BC" w14:paraId="01E43593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033C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2E6" w14:textId="2EA22991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F65E" w14:textId="022BF210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54CE" w14:textId="63E1E39F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48D0" w14:textId="5841FD94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35</w:t>
            </w:r>
          </w:p>
        </w:tc>
      </w:tr>
      <w:tr w:rsidR="00BC61F1" w:rsidRPr="00A057BC" w14:paraId="46DC2664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EBFF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53D5" w14:textId="2E384AD5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D3B7" w14:textId="2C5718F1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C4E" w14:textId="44DD4A2F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1A99" w14:textId="76AA0B47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407</w:t>
            </w:r>
          </w:p>
        </w:tc>
      </w:tr>
      <w:tr w:rsidR="00BC61F1" w:rsidRPr="00A057BC" w14:paraId="4C81BC8F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996C2" w14:textId="77777777" w:rsidR="00BC61F1" w:rsidRPr="00A057BC" w:rsidRDefault="00BC61F1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4E72" w14:textId="04FE161A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2734" w14:textId="5045D2C4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F426" w14:textId="027B7352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0BC1" w14:textId="747FA4F1" w:rsidR="00BC61F1" w:rsidRPr="00A057BC" w:rsidRDefault="00BC61F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40</w:t>
            </w:r>
          </w:p>
        </w:tc>
      </w:tr>
    </w:tbl>
    <w:p w14:paraId="282BA4CC" w14:textId="6439119D" w:rsidR="00BC61F1" w:rsidRPr="00A057BC" w:rsidRDefault="000C4384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</w:t>
      </w:r>
      <w:r w:rsidR="00BC61F1" w:rsidRPr="00A057BC">
        <w:rPr>
          <w:rFonts w:ascii="Arial" w:hAnsi="Arial" w:cs="Arial"/>
        </w:rPr>
        <w:t>777</w:t>
      </w:r>
      <w:r w:rsidRPr="00A057BC">
        <w:rPr>
          <w:rFonts w:ascii="Arial" w:hAnsi="Arial" w:cs="Arial"/>
        </w:rPr>
        <w:t>. Bold indicates significant effect. b. This coefficient is set to zero because it is redundant.</w:t>
      </w:r>
    </w:p>
    <w:p w14:paraId="3E570D56" w14:textId="2CA768AC" w:rsidR="00FA52B8" w:rsidRPr="00A057BC" w:rsidRDefault="00FA52B8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6EECB9EE" w14:textId="0CC99DC9" w:rsidR="00FA52B8" w:rsidRPr="00A057BC" w:rsidRDefault="00FA52B8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J</w:t>
      </w:r>
      <w:r w:rsidRPr="00A057BC">
        <w:rPr>
          <w:rFonts w:ascii="Arial" w:hAnsi="Arial" w:cs="Arial"/>
          <w:b/>
          <w:bCs/>
        </w:rPr>
        <w:t xml:space="preserve">. </w:t>
      </w:r>
      <w:r w:rsidR="00E562E9">
        <w:rPr>
          <w:rFonts w:ascii="Arial" w:hAnsi="Arial" w:cs="Arial"/>
        </w:rPr>
        <w:t>A</w:t>
      </w:r>
      <w:r w:rsidR="00767E8C" w:rsidRPr="00A057BC">
        <w:rPr>
          <w:rFonts w:ascii="Arial" w:hAnsi="Arial" w:cs="Arial"/>
        </w:rPr>
        <w:t xml:space="preserve">PFP9: </w:t>
      </w:r>
      <w:r w:rsidR="0003219F" w:rsidRPr="00A057BC">
        <w:rPr>
          <w:rFonts w:ascii="Arial" w:hAnsi="Arial" w:cs="Arial"/>
        </w:rPr>
        <w:t xml:space="preserve">Nutrition education (why more) - </w:t>
      </w:r>
      <w:r w:rsidR="00767E8C" w:rsidRPr="00A057BC">
        <w:rPr>
          <w:rFonts w:ascii="Arial" w:hAnsi="Arial" w:cs="Arial"/>
        </w:rPr>
        <w:t>Teach your child about why you wanted them to eat more of certain foods (AIC = 716.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645"/>
      </w:tblGrid>
      <w:tr w:rsidR="00FA52B8" w:rsidRPr="00A057BC" w14:paraId="64F6E930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5DDB8" w14:textId="77777777" w:rsidR="00FA52B8" w:rsidRPr="00A057BC" w:rsidRDefault="00FA52B8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791DF" w14:textId="77777777" w:rsidR="00FA52B8" w:rsidRPr="00A057BC" w:rsidRDefault="00FA52B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3CA11" w14:textId="77777777" w:rsidR="00FA52B8" w:rsidRPr="00A057BC" w:rsidRDefault="00FA52B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BAE8B" w14:textId="77777777" w:rsidR="00FA52B8" w:rsidRPr="00A057BC" w:rsidRDefault="00FA52B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3BF19" w14:textId="77777777" w:rsidR="00FA52B8" w:rsidRPr="00A057BC" w:rsidRDefault="00FA52B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6161B7" w:rsidRPr="00A057BC" w14:paraId="77460BE1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BEBC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2C81" w14:textId="2FC20E6F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5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3498" w14:textId="0A31EEF4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7BFF" w14:textId="39F379DA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91C6" w14:textId="2C077208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056</w:t>
            </w:r>
          </w:p>
        </w:tc>
      </w:tr>
      <w:tr w:rsidR="006161B7" w:rsidRPr="00A057BC" w14:paraId="136328A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2A45B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D5E" w14:textId="70BB3F9E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6815" w14:textId="27311DC9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CE0F" w14:textId="0287A9A5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0CE3" w14:textId="34AE5B19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98</w:t>
            </w:r>
          </w:p>
        </w:tc>
      </w:tr>
      <w:tr w:rsidR="006161B7" w:rsidRPr="00A057BC" w14:paraId="2B47F56A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3287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4BEC" w14:textId="3FFB6254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5F45" w14:textId="2B89D88B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BF4C" w14:textId="0EF1248B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94B" w14:textId="1FE99EC8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65</w:t>
            </w:r>
          </w:p>
        </w:tc>
      </w:tr>
      <w:tr w:rsidR="006161B7" w:rsidRPr="00A057BC" w14:paraId="67EE170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9DF5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732" w14:textId="7C1FA6F2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C92" w14:textId="758AFC44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862" w14:textId="4E7A7B82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AC0B" w14:textId="607D2A2F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719</w:t>
            </w:r>
          </w:p>
        </w:tc>
      </w:tr>
      <w:tr w:rsidR="006161B7" w:rsidRPr="00A057BC" w14:paraId="24157E07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839F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2BF4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42A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05C3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CFE7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161B7" w:rsidRPr="00A057BC" w14:paraId="141438FC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935B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878" w14:textId="6FAE8AF4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1857" w14:textId="56A67ACE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85CA" w14:textId="6F81F09C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7B76" w14:textId="679021EB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161B7" w:rsidRPr="00A057BC" w14:paraId="56BFB57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CA3A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320" w14:textId="778F08A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D96" w14:textId="0E2E8624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9D0" w14:textId="18FE81A0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C4D9" w14:textId="3CC82A83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058</w:t>
            </w:r>
          </w:p>
        </w:tc>
      </w:tr>
      <w:tr w:rsidR="006161B7" w:rsidRPr="00A057BC" w14:paraId="6D12A59D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663A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F10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0F0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EC89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2A31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161B7" w:rsidRPr="00A057BC" w14:paraId="5E93E7B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7623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1187" w14:textId="0F54FC1D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48C6" w14:textId="457029E1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C0DF" w14:textId="50A94943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2F43" w14:textId="6613AA78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57</w:t>
            </w:r>
          </w:p>
        </w:tc>
      </w:tr>
      <w:tr w:rsidR="006161B7" w:rsidRPr="00A057BC" w14:paraId="2C9B3C20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E4C06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6083" w14:textId="1C26D1D5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75CF" w14:textId="4F2A795D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F1C" w14:textId="38A30EF4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25C0" w14:textId="1B02D930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161B7" w:rsidRPr="00A057BC" w14:paraId="3B43DAA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E5763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60E8" w14:textId="1F39AF13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8C5C" w14:textId="6B820CD6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471" w14:textId="09F41244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D4F" w14:textId="1B7FB75B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95</w:t>
            </w:r>
          </w:p>
        </w:tc>
      </w:tr>
      <w:tr w:rsidR="006161B7" w:rsidRPr="00A057BC" w14:paraId="264553B5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F52E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35F" w14:textId="68412F70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EF4D" w14:textId="67F70085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400" w14:textId="558833EB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BB2" w14:textId="6234CF71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161B7" w:rsidRPr="00A057BC" w14:paraId="6C270E01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0AA3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EC9" w14:textId="6AEBA0A2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2A40" w14:textId="48109829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D329" w14:textId="009DD4FD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3C0" w14:textId="0DA9D7E8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27</w:t>
            </w:r>
          </w:p>
        </w:tc>
      </w:tr>
      <w:tr w:rsidR="006161B7" w:rsidRPr="00A057BC" w14:paraId="511783A7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33BA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27B0" w14:textId="05349A3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387F" w14:textId="61B517B2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2465" w14:textId="6D49CCD4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2BC" w14:textId="1B8ED0D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161B7" w:rsidRPr="00A057BC" w14:paraId="1838E7C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732A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CF66" w14:textId="6752BCF2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E4A" w14:textId="436950BC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560" w14:textId="700432B5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626D" w14:textId="47CC9B73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26</w:t>
            </w:r>
          </w:p>
        </w:tc>
      </w:tr>
      <w:tr w:rsidR="006161B7" w:rsidRPr="00A057BC" w14:paraId="4C0DB2BD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CAFB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EB88" w14:textId="5BB05F25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8CE9" w14:textId="43758065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8B95" w14:textId="4FE5DC90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8ACD" w14:textId="0F745F26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68</w:t>
            </w:r>
          </w:p>
        </w:tc>
      </w:tr>
      <w:tr w:rsidR="006161B7" w:rsidRPr="00A057BC" w14:paraId="1086E0D1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ED573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7FFC" w14:textId="438E883E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ACE8" w14:textId="791F19D5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942" w14:textId="5B19672B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2608" w14:textId="7E72FC82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79</w:t>
            </w:r>
          </w:p>
        </w:tc>
      </w:tr>
      <w:tr w:rsidR="006161B7" w:rsidRPr="00A057BC" w14:paraId="2585616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B7896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D0FC" w14:textId="3F380532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719C1" w14:textId="3183EDA6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E286" w14:textId="265F18C0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E740" w14:textId="1C4E00EA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770</w:t>
            </w:r>
          </w:p>
        </w:tc>
      </w:tr>
    </w:tbl>
    <w:p w14:paraId="08F6C6D9" w14:textId="694C3A9A" w:rsidR="00FA52B8" w:rsidRPr="00A057BC" w:rsidRDefault="00FA52B8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</w:t>
      </w:r>
      <w:r w:rsidR="006161B7" w:rsidRPr="00A057BC">
        <w:rPr>
          <w:rFonts w:ascii="Arial" w:hAnsi="Arial" w:cs="Arial"/>
        </w:rPr>
        <w:t>818</w:t>
      </w:r>
      <w:r w:rsidRPr="00A057BC">
        <w:rPr>
          <w:rFonts w:ascii="Arial" w:hAnsi="Arial" w:cs="Arial"/>
        </w:rPr>
        <w:t>. Bold indicates significant effect. b. This coefficient is set to zero because it is redundant.</w:t>
      </w:r>
    </w:p>
    <w:p w14:paraId="78621D07" w14:textId="670090CC" w:rsidR="006161B7" w:rsidRPr="00A057BC" w:rsidRDefault="006161B7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2A34B5ED" w14:textId="6AEB8149" w:rsidR="006161B7" w:rsidRPr="00A057BC" w:rsidRDefault="006161B7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K</w:t>
      </w:r>
      <w:r w:rsidRPr="00A057BC">
        <w:rPr>
          <w:rFonts w:ascii="Arial" w:hAnsi="Arial" w:cs="Arial"/>
          <w:b/>
          <w:bCs/>
        </w:rPr>
        <w:t xml:space="preserve">. </w:t>
      </w:r>
      <w:r w:rsidR="00E562E9">
        <w:rPr>
          <w:rFonts w:ascii="Arial" w:hAnsi="Arial" w:cs="Arial"/>
        </w:rPr>
        <w:t>A</w:t>
      </w:r>
      <w:r w:rsidR="006F7567" w:rsidRPr="00A057BC">
        <w:rPr>
          <w:rFonts w:ascii="Arial" w:hAnsi="Arial" w:cs="Arial"/>
        </w:rPr>
        <w:t xml:space="preserve">PFP10: </w:t>
      </w:r>
      <w:r w:rsidR="0003219F" w:rsidRPr="00A057BC">
        <w:rPr>
          <w:rFonts w:ascii="Arial" w:hAnsi="Arial" w:cs="Arial"/>
        </w:rPr>
        <w:t xml:space="preserve">Nutrition education (why less) - </w:t>
      </w:r>
      <w:r w:rsidR="006F7567" w:rsidRPr="00A057BC">
        <w:rPr>
          <w:rFonts w:ascii="Arial" w:hAnsi="Arial" w:cs="Arial"/>
        </w:rPr>
        <w:t>Teach your child about why you wanted them to eat less of certain foods (AIC = 633.4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645"/>
      </w:tblGrid>
      <w:tr w:rsidR="006161B7" w:rsidRPr="00A057BC" w14:paraId="674587CF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41CD7" w14:textId="77777777" w:rsidR="006161B7" w:rsidRPr="00A057BC" w:rsidRDefault="006161B7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3327B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4725F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4909C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C924E" w14:textId="77777777" w:rsidR="006161B7" w:rsidRPr="00A057BC" w:rsidRDefault="006161B7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8E09A8" w:rsidRPr="00A057BC" w14:paraId="4D04373B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095B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D40" w14:textId="1FD04911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6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9706" w14:textId="6DC81493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28C" w14:textId="7A0361AF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F1B" w14:textId="74263F00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041</w:t>
            </w:r>
          </w:p>
        </w:tc>
      </w:tr>
      <w:tr w:rsidR="008E09A8" w:rsidRPr="00A057BC" w14:paraId="215DCB92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A3A8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9F9" w14:textId="251AEDCE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C68" w14:textId="4B4AE47B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41A7" w14:textId="1CB404D9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E6A" w14:textId="7A4BD736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94</w:t>
            </w:r>
          </w:p>
        </w:tc>
      </w:tr>
      <w:tr w:rsidR="008E09A8" w:rsidRPr="00A057BC" w14:paraId="14F1BC4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76952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AFF" w14:textId="7A19656F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F1B3" w14:textId="549A468B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830" w14:textId="049F6DE8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80D9" w14:textId="4A8C2854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78</w:t>
            </w:r>
          </w:p>
        </w:tc>
      </w:tr>
      <w:tr w:rsidR="008E09A8" w:rsidRPr="00A057BC" w14:paraId="4D85003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D985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821C" w14:textId="18B1A3BE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7E3" w14:textId="3CE2A65C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26BF" w14:textId="649AE775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430" w14:textId="7DF40623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36</w:t>
            </w:r>
          </w:p>
        </w:tc>
      </w:tr>
      <w:tr w:rsidR="008E09A8" w:rsidRPr="00A057BC" w14:paraId="67AAF1B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59AF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349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E0A8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3BEF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34CB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8E09A8" w:rsidRPr="00A057BC" w14:paraId="48AC4AF3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D1A5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7637" w14:textId="3B41A6E9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FC90" w14:textId="6957BFFA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FF53" w14:textId="77068018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D2EA" w14:textId="244E4AEB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8E09A8" w:rsidRPr="00A057BC" w14:paraId="653AEF0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345B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4600" w14:textId="1FE3AA8B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37A7" w14:textId="693E927E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F0B6" w14:textId="6EE497DC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74D" w14:textId="159C74F0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076</w:t>
            </w:r>
          </w:p>
        </w:tc>
      </w:tr>
      <w:tr w:rsidR="008E09A8" w:rsidRPr="00A057BC" w14:paraId="2D9489F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FBE86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742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AE0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83A7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64F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8E09A8" w:rsidRPr="00A057BC" w14:paraId="04EB0A0C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BDB2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1DE6" w14:textId="165CAE56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7ED" w14:textId="0C8DE50C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1DB" w14:textId="0D54E3F9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519E" w14:textId="2E3ED75B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25</w:t>
            </w:r>
          </w:p>
        </w:tc>
      </w:tr>
      <w:tr w:rsidR="008E09A8" w:rsidRPr="00A057BC" w14:paraId="63C4490A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1433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B7F3" w14:textId="12E75F1A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3CB" w14:textId="703242CD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0FF4" w14:textId="65778063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B1F" w14:textId="79E8A58F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8E09A8" w:rsidRPr="00A057BC" w14:paraId="0D161F8B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EA3B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E553" w14:textId="24B42BC0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7FC9" w14:textId="0F228EC6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BAC" w14:textId="1D3E89AD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1D4E" w14:textId="3BD8926E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89</w:t>
            </w:r>
          </w:p>
        </w:tc>
      </w:tr>
      <w:tr w:rsidR="008E09A8" w:rsidRPr="00A057BC" w14:paraId="09505121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C1AF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42B" w14:textId="0528D10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4EF" w14:textId="156A2712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152" w14:textId="051D47E4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E13A" w14:textId="0A050C50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8E09A8" w:rsidRPr="00A057BC" w14:paraId="7A1CB0FF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1768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E85F" w14:textId="2B4DA1D0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418" w14:textId="6E3322EB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3D50" w14:textId="487DC13C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C934" w14:textId="7E764DAA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20</w:t>
            </w:r>
          </w:p>
        </w:tc>
      </w:tr>
      <w:tr w:rsidR="008E09A8" w:rsidRPr="00A057BC" w14:paraId="59390AE7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1B87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CB4D" w14:textId="4926740F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5131" w14:textId="0B58BA7B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A754" w14:textId="46B7A00E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C53" w14:textId="1EA601F8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8E09A8" w:rsidRPr="00A057BC" w14:paraId="7487C764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1615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F7D" w14:textId="45D06EC8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BBA0" w14:textId="19D31502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253" w14:textId="27126228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94E3" w14:textId="1B8E6C72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41</w:t>
            </w:r>
          </w:p>
        </w:tc>
      </w:tr>
      <w:tr w:rsidR="008E09A8" w:rsidRPr="00A057BC" w14:paraId="3F37A5B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3BFF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212" w14:textId="6BDDB035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4B5D" w14:textId="399EB5E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0BEC" w14:textId="7C4950E5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2E1A" w14:textId="41E3044A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52</w:t>
            </w:r>
          </w:p>
        </w:tc>
      </w:tr>
      <w:tr w:rsidR="008E09A8" w:rsidRPr="00A057BC" w14:paraId="6138F322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2FB9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9D6F" w14:textId="436CB5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5AE7" w14:textId="42A577A1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36DE" w14:textId="3BD6B8C3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D285" w14:textId="3D287189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439</w:t>
            </w:r>
          </w:p>
        </w:tc>
      </w:tr>
      <w:tr w:rsidR="008E09A8" w:rsidRPr="00A057BC" w14:paraId="4C5F8E35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44FBE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178C" w14:textId="501934E3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226F" w14:textId="3D774288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EE97" w14:textId="704A8EF0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F0C5" w14:textId="539868C3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25</w:t>
            </w:r>
          </w:p>
        </w:tc>
      </w:tr>
    </w:tbl>
    <w:p w14:paraId="08DF5C87" w14:textId="14325409" w:rsidR="006161B7" w:rsidRPr="00A057BC" w:rsidRDefault="006161B7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8</w:t>
      </w:r>
      <w:r w:rsidR="006F7567" w:rsidRPr="00A057BC">
        <w:rPr>
          <w:rFonts w:ascii="Arial" w:hAnsi="Arial" w:cs="Arial"/>
        </w:rPr>
        <w:t>22</w:t>
      </w:r>
      <w:r w:rsidRPr="00A057BC">
        <w:rPr>
          <w:rFonts w:ascii="Arial" w:hAnsi="Arial" w:cs="Arial"/>
        </w:rPr>
        <w:t>. Bold indicates significant effect. b. This coefficient is set to zero because it is redundant.</w:t>
      </w:r>
    </w:p>
    <w:p w14:paraId="61B89BC0" w14:textId="02DAC081" w:rsidR="008E09A8" w:rsidRPr="00A057BC" w:rsidRDefault="008E09A8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3353CFF4" w14:textId="67CBB36B" w:rsidR="008E09A8" w:rsidRPr="00A057BC" w:rsidRDefault="008E09A8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L</w:t>
      </w:r>
      <w:r w:rsidRPr="00A057BC">
        <w:rPr>
          <w:rFonts w:ascii="Arial" w:hAnsi="Arial" w:cs="Arial"/>
          <w:b/>
          <w:bCs/>
        </w:rPr>
        <w:t xml:space="preserve">. </w:t>
      </w:r>
      <w:r w:rsidR="00E562E9">
        <w:rPr>
          <w:rFonts w:ascii="Arial" w:hAnsi="Arial" w:cs="Arial"/>
        </w:rPr>
        <w:t>A</w:t>
      </w:r>
      <w:r w:rsidR="00814E2A" w:rsidRPr="00A057BC">
        <w:rPr>
          <w:rFonts w:ascii="Arial" w:hAnsi="Arial" w:cs="Arial"/>
        </w:rPr>
        <w:t xml:space="preserve">PFP11: </w:t>
      </w:r>
      <w:r w:rsidR="00082886" w:rsidRPr="00A057BC">
        <w:rPr>
          <w:rFonts w:ascii="Arial" w:hAnsi="Arial" w:cs="Arial"/>
        </w:rPr>
        <w:t xml:space="preserve">Encouragement - </w:t>
      </w:r>
      <w:r w:rsidR="00814E2A" w:rsidRPr="00A057BC">
        <w:rPr>
          <w:rFonts w:ascii="Arial" w:hAnsi="Arial" w:cs="Arial"/>
        </w:rPr>
        <w:t>Encourage your child to try at least a small amount of all foods offered (AIC = 720.8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1207"/>
        <w:gridCol w:w="773"/>
      </w:tblGrid>
      <w:tr w:rsidR="008E09A8" w:rsidRPr="00A057BC" w14:paraId="44D87F5B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DA1E7" w14:textId="77777777" w:rsidR="008E09A8" w:rsidRPr="00A057BC" w:rsidRDefault="008E09A8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8E1B9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86900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0E2F7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FFFE4" w14:textId="77777777" w:rsidR="008E09A8" w:rsidRPr="00A057BC" w:rsidRDefault="008E09A8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E16D6F" w:rsidRPr="00A057BC" w14:paraId="237184D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AA25F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7F6" w14:textId="41642A2A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8CDA" w14:textId="65F3E0BD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61C8" w14:textId="4E575C69" w:rsidR="00E16D6F" w:rsidRPr="00A057BC" w:rsidRDefault="008A245D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14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26A5" w14:textId="41FB03E8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38959FF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24AE1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F9B" w14:textId="6A602972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6D4C" w14:textId="06B613EB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A3E0" w14:textId="7852AC39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2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2BF" w14:textId="78644168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07A42B1C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CAFA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983" w14:textId="3E130BF3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7A0" w14:textId="4D07C8BC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14B" w14:textId="0162093C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472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2E9E" w14:textId="59E215D3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6FB1EDD2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7E21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13B" w14:textId="3AD45BA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4BA" w14:textId="7263B309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4134" w14:textId="0858DAF3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93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331F" w14:textId="1418645F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40381143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8F06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84DC" w14:textId="777777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828" w14:textId="777777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004D" w14:textId="777777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589" w14:textId="777777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16D6F" w:rsidRPr="00A057BC" w14:paraId="540216B3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AFEAC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E353" w14:textId="5C52A5D5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D4FF" w14:textId="40029DB3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1F6A" w14:textId="2E581FDB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B1D" w14:textId="559B8B8D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16D6F" w:rsidRPr="00A057BC" w14:paraId="2978F3D7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AF96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02C" w14:textId="47621BB4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AA5D" w14:textId="009C05B2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9E95" w14:textId="369A3AB3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61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8A13" w14:textId="5CB5EB94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6BA04036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F392D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46B" w14:textId="777777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AB3F" w14:textId="777777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325B" w14:textId="777777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95D1" w14:textId="777777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16D6F" w:rsidRPr="00A057BC" w14:paraId="55B35344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527F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CE25" w14:textId="1C0D6E03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C99" w14:textId="67FAD991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A42D" w14:textId="583EA2B0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62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2DD7" w14:textId="342B16FA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4B59E912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4074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96E" w14:textId="22400800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6241" w14:textId="77B5385D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23AB" w14:textId="00C6614D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89C" w14:textId="7E140B88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16D6F" w:rsidRPr="00A057BC" w14:paraId="6A817385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2D8E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8E82" w14:textId="680D8349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69B" w14:textId="6466F415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027" w14:textId="368AB8AF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27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BE26" w14:textId="48A9C14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77648FB3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9AC9B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7061" w14:textId="4D439592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0A50" w14:textId="5AC93DC5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7E12" w14:textId="1FD5D8C4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EAA" w14:textId="43A756C6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16D6F" w:rsidRPr="00A057BC" w14:paraId="6B767D45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AE1A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0D4" w14:textId="1C636C6E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F46" w14:textId="1146594A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BB5A" w14:textId="63AB8712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74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4D41" w14:textId="60DD7C7D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77FD6324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A4EC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B819" w14:textId="3DCF1286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39B3" w14:textId="2E926044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5EB8" w14:textId="1F007139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AFC2" w14:textId="15B07A20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16D6F" w:rsidRPr="00A057BC" w14:paraId="52E2BBD1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148B9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C9BB" w14:textId="61439FFA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F3B0" w14:textId="62F2A798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57DD" w14:textId="33B5FF15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711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AA93" w14:textId="067AF815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52638BF6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28C6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2AB2" w14:textId="31686D96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E52" w14:textId="695F8442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7758" w14:textId="13BDB940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56B6" w14:textId="59DA1377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7C5266FC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4258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BFA" w14:textId="3E68EB73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FC6" w14:textId="37885DA4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737B" w14:textId="2C9B1B34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CBE" w14:textId="2E6FED5A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E16D6F" w:rsidRPr="00A057BC" w14:paraId="2E18CE1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5DC51" w14:textId="77777777" w:rsidR="00E16D6F" w:rsidRPr="00A057BC" w:rsidRDefault="00E16D6F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D231" w14:textId="42E9DF23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4F36" w14:textId="3517A1CB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8F50" w14:textId="24505F84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9AAE" w14:textId="02A8D0CB" w:rsidR="00E16D6F" w:rsidRPr="00A057BC" w:rsidRDefault="00E16D6F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</w:tbl>
    <w:p w14:paraId="1D17C100" w14:textId="6B44772F" w:rsidR="008E09A8" w:rsidRPr="00A057BC" w:rsidRDefault="008E09A8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</w:t>
      </w:r>
      <w:r w:rsidR="004D2A3E" w:rsidRPr="00A057BC">
        <w:rPr>
          <w:rFonts w:ascii="Arial" w:hAnsi="Arial" w:cs="Arial"/>
        </w:rPr>
        <w:t>701</w:t>
      </w:r>
      <w:r w:rsidRPr="00A057BC">
        <w:rPr>
          <w:rFonts w:ascii="Arial" w:hAnsi="Arial" w:cs="Arial"/>
        </w:rPr>
        <w:t>. Bold indicates significant effect. b. This coefficient is set to zero because it is redundant.</w:t>
      </w:r>
    </w:p>
    <w:p w14:paraId="1BBFDAAC" w14:textId="3C9D25AF" w:rsidR="008A245D" w:rsidRPr="00A057BC" w:rsidRDefault="008A245D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037E736F" w14:textId="0CAF1147" w:rsidR="008A245D" w:rsidRPr="00A057BC" w:rsidRDefault="008A245D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M</w:t>
      </w:r>
      <w:r w:rsidRPr="00A057BC">
        <w:rPr>
          <w:rFonts w:ascii="Arial" w:hAnsi="Arial" w:cs="Arial"/>
          <w:b/>
          <w:bCs/>
        </w:rPr>
        <w:t xml:space="preserve">. </w:t>
      </w:r>
      <w:r w:rsidR="00E562E9">
        <w:rPr>
          <w:rFonts w:ascii="Arial" w:hAnsi="Arial" w:cs="Arial"/>
        </w:rPr>
        <w:t>A</w:t>
      </w:r>
      <w:r w:rsidRPr="00A057BC">
        <w:rPr>
          <w:rFonts w:ascii="Arial" w:hAnsi="Arial" w:cs="Arial"/>
        </w:rPr>
        <w:t>PFP1</w:t>
      </w:r>
      <w:r w:rsidR="00D92ACA" w:rsidRPr="00A057BC">
        <w:rPr>
          <w:rFonts w:ascii="Arial" w:hAnsi="Arial" w:cs="Arial"/>
        </w:rPr>
        <w:t>2</w:t>
      </w:r>
      <w:r w:rsidRPr="00A057BC">
        <w:rPr>
          <w:rFonts w:ascii="Arial" w:hAnsi="Arial" w:cs="Arial"/>
        </w:rPr>
        <w:t xml:space="preserve">: </w:t>
      </w:r>
      <w:r w:rsidR="00082886" w:rsidRPr="00A057BC">
        <w:rPr>
          <w:rFonts w:ascii="Arial" w:hAnsi="Arial" w:cs="Arial"/>
        </w:rPr>
        <w:t xml:space="preserve">Negotiate (amount) - </w:t>
      </w:r>
      <w:r w:rsidR="00D92ACA" w:rsidRPr="00A057BC">
        <w:rPr>
          <w:rFonts w:ascii="Arial" w:eastAsia="Times New Roman" w:hAnsi="Arial" w:cs="Arial"/>
          <w:color w:val="000000"/>
          <w:lang w:eastAsia="en-GB"/>
        </w:rPr>
        <w:t xml:space="preserve">Negotiate with your child about how much food to eat </w:t>
      </w:r>
      <w:r w:rsidRPr="00A057BC">
        <w:rPr>
          <w:rFonts w:ascii="Arial" w:hAnsi="Arial" w:cs="Arial"/>
        </w:rPr>
        <w:t xml:space="preserve">(AIC = </w:t>
      </w:r>
      <w:r w:rsidR="00F64E14" w:rsidRPr="00A057BC">
        <w:rPr>
          <w:rFonts w:ascii="Arial" w:hAnsi="Arial" w:cs="Arial"/>
        </w:rPr>
        <w:t>876.2</w:t>
      </w:r>
      <w:r w:rsidRPr="00A057BC">
        <w:rPr>
          <w:rFonts w:ascii="Arial" w:hAnsi="Arial" w:cs="Arial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773"/>
      </w:tblGrid>
      <w:tr w:rsidR="008A245D" w:rsidRPr="00A057BC" w14:paraId="0C37B046" w14:textId="77777777" w:rsidTr="00B549C6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F22B9" w14:textId="77777777" w:rsidR="008A245D" w:rsidRPr="00A057BC" w:rsidRDefault="008A245D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3CBEE" w14:textId="77777777" w:rsidR="008A245D" w:rsidRPr="00A057BC" w:rsidRDefault="008A245D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33031" w14:textId="77777777" w:rsidR="008A245D" w:rsidRPr="00A057BC" w:rsidRDefault="008A245D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CB3A0" w14:textId="77777777" w:rsidR="008A245D" w:rsidRPr="00A057BC" w:rsidRDefault="008A245D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3C34A" w14:textId="77777777" w:rsidR="008A245D" w:rsidRPr="00A057BC" w:rsidRDefault="008A245D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9E1FEC" w:rsidRPr="00A057BC" w14:paraId="6249E8F7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1E5B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7A59" w14:textId="2D014956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9ABF" w14:textId="00E9C4A6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93D" w14:textId="12C88D84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49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98F" w14:textId="68B2C1A3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36</w:t>
            </w:r>
          </w:p>
        </w:tc>
      </w:tr>
      <w:tr w:rsidR="009E1FEC" w:rsidRPr="00A057BC" w14:paraId="4D3F0018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B39A6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10D" w14:textId="034000BF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B133" w14:textId="6ABEE163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FDCB" w14:textId="2C3580BE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3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FC8" w14:textId="41F35CF8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067</w:t>
            </w:r>
          </w:p>
        </w:tc>
      </w:tr>
      <w:tr w:rsidR="009E1FEC" w:rsidRPr="00A057BC" w14:paraId="7EFC9E4A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37D0D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785" w14:textId="3BEAC034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FAD9" w14:textId="1AEC244F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0CC9" w14:textId="705E7485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8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261B" w14:textId="30426C0A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34</w:t>
            </w:r>
          </w:p>
        </w:tc>
      </w:tr>
      <w:tr w:rsidR="009E1FEC" w:rsidRPr="00A057BC" w14:paraId="023F3EAE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7DD6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4573" w14:textId="337DBB66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3EC" w14:textId="652967A8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8F2" w14:textId="78CA9781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6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01A1" w14:textId="7F3787AE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03</w:t>
            </w:r>
          </w:p>
        </w:tc>
      </w:tr>
      <w:tr w:rsidR="009E1FEC" w:rsidRPr="00A057BC" w14:paraId="4D00DEAA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4DBC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BCC" w14:textId="7777777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948A" w14:textId="7777777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652" w14:textId="7777777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DBA" w14:textId="7777777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9E1FEC" w:rsidRPr="00A057BC" w14:paraId="2B60CCA6" w14:textId="77777777" w:rsidTr="00B549C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EE49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27C8" w14:textId="3E88A935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0583" w14:textId="1AC3D20F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4F8" w14:textId="6F0B96F6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9AF7" w14:textId="07A04759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9E1FEC" w:rsidRPr="00A057BC" w14:paraId="7F9EA77A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CAC1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2EC5" w14:textId="1CA6EA73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18B" w14:textId="383CE565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B380" w14:textId="136F2DC3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4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25D1" w14:textId="105D2C6E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63</w:t>
            </w:r>
          </w:p>
        </w:tc>
      </w:tr>
      <w:tr w:rsidR="009E1FEC" w:rsidRPr="00A057BC" w14:paraId="6ABEA4B6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EA63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7D35" w14:textId="7777777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184B" w14:textId="7777777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DE5F" w14:textId="7777777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B65B" w14:textId="7777777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9E1FEC" w:rsidRPr="00A057BC" w14:paraId="336D1CAF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1CA49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2923" w14:textId="73F99620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CA7" w14:textId="4EE21990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83CF" w14:textId="14C0EDE8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06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0D3" w14:textId="617E2225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039</w:t>
            </w:r>
          </w:p>
        </w:tc>
      </w:tr>
      <w:tr w:rsidR="009E1FEC" w:rsidRPr="00A057BC" w14:paraId="74FA3726" w14:textId="77777777" w:rsidTr="00B549C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2CFA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76FF" w14:textId="5FAE9E8F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D7FF" w14:textId="7B5BBF5E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36CB" w14:textId="1201DADB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C576" w14:textId="649EBBB9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9E1FEC" w:rsidRPr="00A057BC" w14:paraId="5DA76EFE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B39A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EC17" w14:textId="373376AA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23B2" w14:textId="0979FA2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85F" w14:textId="359097FA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7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B401" w14:textId="3EF0C965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64</w:t>
            </w:r>
          </w:p>
        </w:tc>
      </w:tr>
      <w:tr w:rsidR="009E1FEC" w:rsidRPr="00A057BC" w14:paraId="109277C6" w14:textId="77777777" w:rsidTr="00B549C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DDF0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2DF5" w14:textId="6AE10730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EDE3" w14:textId="361C3704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0E29" w14:textId="4736ABC6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F58F" w14:textId="22B44031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9E1FEC" w:rsidRPr="00A057BC" w14:paraId="72D16AA0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8E1E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EEAA" w14:textId="00069A9B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BA76" w14:textId="14729449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E61" w14:textId="08978FDD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85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3D17" w14:textId="1C0BFA9F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</w:tr>
      <w:tr w:rsidR="009E1FEC" w:rsidRPr="00A057BC" w14:paraId="08AD1BB9" w14:textId="77777777" w:rsidTr="00B549C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8312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89F" w14:textId="4738C101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8DB" w14:textId="2CD77134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E561" w14:textId="129B3B5F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A2AF" w14:textId="2E4AA891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9E1FEC" w:rsidRPr="00A057BC" w14:paraId="3E2C79F5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3D54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B767" w14:textId="6617D39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5DF" w14:textId="6B069FBE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27B" w14:textId="29E3DA96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8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F3AF" w14:textId="366B0D5F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24</w:t>
            </w:r>
          </w:p>
        </w:tc>
      </w:tr>
      <w:tr w:rsidR="009E1FEC" w:rsidRPr="00A057BC" w14:paraId="21CFFDA0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8FBC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F012" w14:textId="2AEB05B2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B50A" w14:textId="44FCB407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396" w14:textId="089BEC21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7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88BF" w14:textId="43ECBBA5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39</w:t>
            </w:r>
          </w:p>
        </w:tc>
      </w:tr>
      <w:tr w:rsidR="009E1FEC" w:rsidRPr="00A057BC" w14:paraId="63C632B9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AEE1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B9B7" w14:textId="497491FC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825E" w14:textId="6BA73AE4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E4D" w14:textId="3C35BEB9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CBFA" w14:textId="6BE78361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06</w:t>
            </w:r>
          </w:p>
        </w:tc>
      </w:tr>
      <w:tr w:rsidR="009E1FEC" w:rsidRPr="00A057BC" w14:paraId="27A0280A" w14:textId="77777777" w:rsidTr="00B549C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4DB8B" w14:textId="77777777" w:rsidR="009E1FEC" w:rsidRPr="00A057BC" w:rsidRDefault="009E1FEC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3264" w14:textId="296E8D01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30CB" w14:textId="307D8D92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DCF5D" w14:textId="141D9B89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27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8E0AE" w14:textId="2BA8034C" w:rsidR="009E1FEC" w:rsidRPr="00A057BC" w:rsidRDefault="009E1FEC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98</w:t>
            </w:r>
          </w:p>
        </w:tc>
      </w:tr>
    </w:tbl>
    <w:p w14:paraId="462CBD48" w14:textId="6B0843A3" w:rsidR="008A245D" w:rsidRPr="00A057BC" w:rsidRDefault="008A245D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</w:t>
      </w:r>
      <w:r w:rsidR="00E11CC8" w:rsidRPr="00A057BC">
        <w:rPr>
          <w:rFonts w:ascii="Arial" w:hAnsi="Arial" w:cs="Arial"/>
        </w:rPr>
        <w:t>820</w:t>
      </w:r>
      <w:r w:rsidRPr="00A057BC">
        <w:rPr>
          <w:rFonts w:ascii="Arial" w:hAnsi="Arial" w:cs="Arial"/>
        </w:rPr>
        <w:t>. Bold indicates significant effect. b. This coefficient is set to zero because it is redundant.</w:t>
      </w:r>
    </w:p>
    <w:p w14:paraId="73BB7BB8" w14:textId="77777777" w:rsidR="006161B7" w:rsidRPr="00A057BC" w:rsidRDefault="006161B7" w:rsidP="000624F9">
      <w:pPr>
        <w:spacing w:line="360" w:lineRule="auto"/>
        <w:rPr>
          <w:rFonts w:ascii="Arial" w:hAnsi="Arial" w:cs="Arial"/>
        </w:rPr>
      </w:pPr>
    </w:p>
    <w:p w14:paraId="2D674C74" w14:textId="77777777" w:rsidR="00FA52B8" w:rsidRPr="00A057BC" w:rsidRDefault="00FA52B8" w:rsidP="000624F9">
      <w:pPr>
        <w:spacing w:line="360" w:lineRule="auto"/>
        <w:rPr>
          <w:rFonts w:ascii="Arial" w:hAnsi="Arial" w:cs="Arial"/>
        </w:rPr>
      </w:pPr>
    </w:p>
    <w:p w14:paraId="7C659391" w14:textId="77777777" w:rsidR="00BC61F1" w:rsidRPr="00A057BC" w:rsidRDefault="00BC61F1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1BB305C7" w14:textId="33367882" w:rsidR="006468E5" w:rsidRPr="00A057BC" w:rsidRDefault="006468E5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N</w:t>
      </w:r>
      <w:r w:rsidRPr="00A057BC">
        <w:rPr>
          <w:rFonts w:ascii="Arial" w:hAnsi="Arial" w:cs="Arial"/>
          <w:b/>
          <w:bCs/>
        </w:rPr>
        <w:t xml:space="preserve">. </w:t>
      </w:r>
      <w:r w:rsidR="00E562E9">
        <w:rPr>
          <w:rFonts w:ascii="Arial" w:hAnsi="Arial" w:cs="Arial"/>
        </w:rPr>
        <w:t>A</w:t>
      </w:r>
      <w:r w:rsidRPr="00A057BC">
        <w:rPr>
          <w:rFonts w:ascii="Arial" w:hAnsi="Arial" w:cs="Arial"/>
        </w:rPr>
        <w:t>PFP1</w:t>
      </w:r>
      <w:r w:rsidR="00D17662" w:rsidRPr="00A057BC">
        <w:rPr>
          <w:rFonts w:ascii="Arial" w:hAnsi="Arial" w:cs="Arial"/>
        </w:rPr>
        <w:t xml:space="preserve">3: </w:t>
      </w:r>
      <w:r w:rsidR="00082886" w:rsidRPr="00A057BC">
        <w:rPr>
          <w:rFonts w:ascii="Arial" w:hAnsi="Arial" w:cs="Arial"/>
        </w:rPr>
        <w:t xml:space="preserve">Negotiate (what) - </w:t>
      </w:r>
      <w:r w:rsidR="00D17662" w:rsidRPr="00A057BC">
        <w:rPr>
          <w:rFonts w:ascii="Arial" w:eastAsia="Times New Roman" w:hAnsi="Arial" w:cs="Arial"/>
          <w:color w:val="000000"/>
          <w:lang w:eastAsia="en-GB"/>
        </w:rPr>
        <w:t>Negotiate with your child about what food they eat</w:t>
      </w:r>
      <w:r w:rsidRPr="00A057BC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Pr="00A057BC">
        <w:rPr>
          <w:rFonts w:ascii="Arial" w:hAnsi="Arial" w:cs="Arial"/>
        </w:rPr>
        <w:t>(AIC = 87</w:t>
      </w:r>
      <w:r w:rsidR="003E0C74" w:rsidRPr="00A057BC">
        <w:rPr>
          <w:rFonts w:ascii="Arial" w:hAnsi="Arial" w:cs="Arial"/>
        </w:rPr>
        <w:t>5.7</w:t>
      </w:r>
      <w:r w:rsidRPr="00A057BC">
        <w:rPr>
          <w:rFonts w:ascii="Arial" w:hAnsi="Arial" w:cs="Arial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645"/>
      </w:tblGrid>
      <w:tr w:rsidR="006468E5" w:rsidRPr="00A057BC" w14:paraId="24141E49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172CB" w14:textId="77777777" w:rsidR="006468E5" w:rsidRPr="00A057BC" w:rsidRDefault="006468E5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DA4DE" w14:textId="77777777" w:rsidR="006468E5" w:rsidRPr="00A057BC" w:rsidRDefault="006468E5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AD1A8" w14:textId="77777777" w:rsidR="006468E5" w:rsidRPr="00A057BC" w:rsidRDefault="006468E5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A015C" w14:textId="77777777" w:rsidR="006468E5" w:rsidRPr="00A057BC" w:rsidRDefault="006468E5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2EC68" w14:textId="77777777" w:rsidR="006468E5" w:rsidRPr="00A057BC" w:rsidRDefault="006468E5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667DC4" w:rsidRPr="00A057BC" w14:paraId="5E69DF47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9B74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F2E" w14:textId="7D7EDBDB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899C" w14:textId="5BF2F809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4D3" w14:textId="279F4C3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5DC" w14:textId="32845039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80</w:t>
            </w:r>
          </w:p>
        </w:tc>
      </w:tr>
      <w:tr w:rsidR="00667DC4" w:rsidRPr="00A057BC" w14:paraId="7BA60520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79624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9369" w14:textId="6A33CAB4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DCB0" w14:textId="3732040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8F6" w14:textId="3E2C1748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F3DC" w14:textId="19067838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16</w:t>
            </w:r>
          </w:p>
        </w:tc>
      </w:tr>
      <w:tr w:rsidR="00667DC4" w:rsidRPr="00A057BC" w14:paraId="59C90E9A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A466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959F" w14:textId="6DC67FA1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A49" w14:textId="761AE4FA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905E" w14:textId="28A99785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5BCA" w14:textId="283ECA32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069</w:t>
            </w:r>
          </w:p>
        </w:tc>
      </w:tr>
      <w:tr w:rsidR="00667DC4" w:rsidRPr="00A057BC" w14:paraId="716F1AA1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208F5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5EC5" w14:textId="3DA04AB9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7526" w14:textId="6D2FD988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485" w14:textId="5D712770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142" w14:textId="0BDFAF71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23</w:t>
            </w:r>
          </w:p>
        </w:tc>
      </w:tr>
      <w:tr w:rsidR="00667DC4" w:rsidRPr="00A057BC" w14:paraId="6D5967CF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D8188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1FBC" w14:textId="7777777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6DA1" w14:textId="7777777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768F" w14:textId="7777777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00DA" w14:textId="7777777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7DC4" w:rsidRPr="00A057BC" w14:paraId="5DBB79C1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6E62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5495" w14:textId="697C6572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DB2" w14:textId="702D2FEA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7023" w14:textId="1A83A84E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CCE6" w14:textId="6D2C8739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67DC4" w:rsidRPr="00A057BC" w14:paraId="36BAAAE4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AD805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4222" w14:textId="75CF356D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F82E" w14:textId="51044DAB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D0DB" w14:textId="6CA29EC9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3AB9" w14:textId="1F5A3C46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67</w:t>
            </w:r>
          </w:p>
        </w:tc>
      </w:tr>
      <w:tr w:rsidR="00667DC4" w:rsidRPr="00A057BC" w14:paraId="79B57276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C4F2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2C5" w14:textId="7777777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4A6" w14:textId="7777777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8047" w14:textId="7777777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3D1" w14:textId="7777777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7DC4" w:rsidRPr="00A057BC" w14:paraId="6C8D2B81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1B64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55B" w14:textId="6ED218C0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185C" w14:textId="33D5A4FA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304" w14:textId="3B89AB4D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2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93C" w14:textId="63C70213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008</w:t>
            </w:r>
          </w:p>
        </w:tc>
      </w:tr>
      <w:tr w:rsidR="00667DC4" w:rsidRPr="00A057BC" w14:paraId="3C4B1E05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E5AD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AC1" w14:textId="32D4E7A8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3028" w14:textId="098ED81D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AC3" w14:textId="19D3B42A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9AF9" w14:textId="2540D10B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67DC4" w:rsidRPr="00A057BC" w14:paraId="687FCF4B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B7E4F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408" w14:textId="1D7F564F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5DBF" w14:textId="6CF517E3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63A" w14:textId="1C8D9CD6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FA36" w14:textId="64A7790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666</w:t>
            </w:r>
          </w:p>
        </w:tc>
      </w:tr>
      <w:tr w:rsidR="00667DC4" w:rsidRPr="00A057BC" w14:paraId="6DB3C713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05CBF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BF76" w14:textId="2D10B7B5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4EC" w14:textId="2547D18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E086" w14:textId="17319FEB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1F8A" w14:textId="11037702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67DC4" w:rsidRPr="00A057BC" w14:paraId="63B3D144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0ADB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D37" w14:textId="11A2FD15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2FA9" w14:textId="3A8B1A54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794" w14:textId="45A739AB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C2CB" w14:textId="07DAF17D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973</w:t>
            </w:r>
          </w:p>
        </w:tc>
      </w:tr>
      <w:tr w:rsidR="00667DC4" w:rsidRPr="00A057BC" w14:paraId="44800541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010B9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35B7" w14:textId="755C924F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8347" w14:textId="0E49917B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ED72" w14:textId="4960FF09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029" w14:textId="042E4DBF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667DC4" w:rsidRPr="00A057BC" w14:paraId="5704F60B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658B7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56F8" w14:textId="04D2777F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6EA" w14:textId="1FFAB189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1B49" w14:textId="28663CC7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95E9" w14:textId="756F0A1F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53</w:t>
            </w:r>
          </w:p>
        </w:tc>
      </w:tr>
      <w:tr w:rsidR="00667DC4" w:rsidRPr="00A057BC" w14:paraId="76B0B3E4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FDB23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113" w14:textId="082D9FF4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D3FC" w14:textId="08B98AC3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3938" w14:textId="7D0D898B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EE8" w14:textId="3FE42C91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795</w:t>
            </w:r>
          </w:p>
        </w:tc>
      </w:tr>
      <w:tr w:rsidR="00667DC4" w:rsidRPr="00A057BC" w14:paraId="3637B675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3B52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9E9E" w14:textId="1C153EC3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E78C" w14:textId="344A4B7F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98A8" w14:textId="0E9E9FF6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6B13" w14:textId="2F8E8055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28</w:t>
            </w:r>
          </w:p>
        </w:tc>
      </w:tr>
      <w:tr w:rsidR="00667DC4" w:rsidRPr="00A057BC" w14:paraId="2FA54344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F7854" w14:textId="77777777" w:rsidR="00667DC4" w:rsidRPr="00A057BC" w:rsidRDefault="00667DC4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EF7A" w14:textId="0F541405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07AB" w14:textId="76F3FCFB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F7C6" w14:textId="0BD3BC6C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39CD" w14:textId="08DE0590" w:rsidR="00667DC4" w:rsidRPr="00A057BC" w:rsidRDefault="00667DC4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488</w:t>
            </w:r>
          </w:p>
        </w:tc>
      </w:tr>
    </w:tbl>
    <w:p w14:paraId="721260B7" w14:textId="02005AF4" w:rsidR="006468E5" w:rsidRPr="00A057BC" w:rsidRDefault="006468E5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8</w:t>
      </w:r>
      <w:r w:rsidR="003E0C74" w:rsidRPr="00A057BC">
        <w:rPr>
          <w:rFonts w:ascii="Arial" w:hAnsi="Arial" w:cs="Arial"/>
        </w:rPr>
        <w:t>35</w:t>
      </w:r>
      <w:r w:rsidRPr="00A057BC">
        <w:rPr>
          <w:rFonts w:ascii="Arial" w:hAnsi="Arial" w:cs="Arial"/>
        </w:rPr>
        <w:t>. Bold indicates significant effect. b. This coefficient is set to zero because it is redundant.</w:t>
      </w:r>
    </w:p>
    <w:p w14:paraId="53CC6B31" w14:textId="30B243D7" w:rsidR="008E5971" w:rsidRPr="00A057BC" w:rsidRDefault="008E5971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</w:rPr>
        <w:br w:type="page"/>
      </w:r>
    </w:p>
    <w:p w14:paraId="7B848B9F" w14:textId="4BB9D10B" w:rsidR="008E5971" w:rsidRPr="00A057BC" w:rsidRDefault="008E5971" w:rsidP="000624F9">
      <w:pPr>
        <w:spacing w:line="360" w:lineRule="auto"/>
        <w:rPr>
          <w:rFonts w:ascii="Arial" w:hAnsi="Arial" w:cs="Arial"/>
          <w:b/>
          <w:bCs/>
        </w:rPr>
      </w:pPr>
      <w:r w:rsidRPr="00A057BC">
        <w:rPr>
          <w:rFonts w:ascii="Arial" w:hAnsi="Arial" w:cs="Arial"/>
          <w:b/>
          <w:bCs/>
        </w:rPr>
        <w:lastRenderedPageBreak/>
        <w:t xml:space="preserve">Table </w:t>
      </w:r>
      <w:r w:rsidR="00083CF7" w:rsidRPr="00A057BC">
        <w:rPr>
          <w:rFonts w:ascii="Arial" w:hAnsi="Arial" w:cs="Arial"/>
          <w:b/>
          <w:bCs/>
        </w:rPr>
        <w:t>O</w:t>
      </w:r>
      <w:r w:rsidRPr="00A057BC">
        <w:rPr>
          <w:rFonts w:ascii="Arial" w:hAnsi="Arial" w:cs="Arial"/>
          <w:b/>
          <w:bCs/>
        </w:rPr>
        <w:t xml:space="preserve">. </w:t>
      </w:r>
      <w:r w:rsidR="00E562E9">
        <w:rPr>
          <w:rFonts w:ascii="Arial" w:hAnsi="Arial" w:cs="Arial"/>
        </w:rPr>
        <w:t>A</w:t>
      </w:r>
      <w:r w:rsidRPr="00A057BC">
        <w:rPr>
          <w:rFonts w:ascii="Arial" w:hAnsi="Arial" w:cs="Arial"/>
        </w:rPr>
        <w:t xml:space="preserve">PFP14: </w:t>
      </w:r>
      <w:r w:rsidR="00082886" w:rsidRPr="00A057BC">
        <w:rPr>
          <w:rFonts w:ascii="Arial" w:hAnsi="Arial" w:cs="Arial"/>
        </w:rPr>
        <w:t xml:space="preserve">Reasoning - </w:t>
      </w:r>
      <w:r w:rsidR="003029FB" w:rsidRPr="00A057BC">
        <w:rPr>
          <w:rFonts w:ascii="Arial" w:eastAsia="Times New Roman" w:hAnsi="Arial" w:cs="Arial"/>
          <w:color w:val="000000"/>
          <w:lang w:eastAsia="en-GB"/>
        </w:rPr>
        <w:t xml:space="preserve">Tell your child you wanted them to eat less of certain foods </w:t>
      </w:r>
      <w:r w:rsidRPr="00A057BC">
        <w:rPr>
          <w:rFonts w:ascii="Arial" w:hAnsi="Arial" w:cs="Arial"/>
        </w:rPr>
        <w:t xml:space="preserve">(AIC = </w:t>
      </w:r>
      <w:r w:rsidR="00D91B31" w:rsidRPr="00A057BC">
        <w:rPr>
          <w:rFonts w:ascii="Arial" w:hAnsi="Arial" w:cs="Arial"/>
        </w:rPr>
        <w:t>505.4</w:t>
      </w:r>
      <w:r w:rsidRPr="00A057BC">
        <w:rPr>
          <w:rFonts w:ascii="Arial" w:hAnsi="Arial" w:cs="Arial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7"/>
        <w:gridCol w:w="1353"/>
        <w:gridCol w:w="1231"/>
        <w:gridCol w:w="840"/>
        <w:gridCol w:w="645"/>
      </w:tblGrid>
      <w:tr w:rsidR="008E5971" w:rsidRPr="00A057BC" w14:paraId="30A4D601" w14:textId="77777777" w:rsidTr="00870319">
        <w:trPr>
          <w:trHeight w:val="5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D5BCF" w14:textId="77777777" w:rsidR="008E5971" w:rsidRPr="00A057BC" w:rsidRDefault="008E5971" w:rsidP="000624F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Model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7D037" w14:textId="77777777" w:rsidR="008E5971" w:rsidRPr="00A057BC" w:rsidRDefault="008E597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BBAC7" w14:textId="77777777" w:rsidR="008E5971" w:rsidRPr="00A057BC" w:rsidRDefault="008E597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9343D" w14:textId="77777777" w:rsidR="008E5971" w:rsidRPr="00A057BC" w:rsidRDefault="008E597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60117" w14:textId="77777777" w:rsidR="008E5971" w:rsidRPr="00A057BC" w:rsidRDefault="008E5971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0624F9" w:rsidRPr="00A057BC" w14:paraId="3F394D67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A793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899E" w14:textId="7A633CA8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6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CB8" w14:textId="426DBDD2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562" w14:textId="3BA5AE35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71B7" w14:textId="48882022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080</w:t>
            </w:r>
          </w:p>
        </w:tc>
      </w:tr>
      <w:tr w:rsidR="000624F9" w:rsidRPr="00A057BC" w14:paraId="12517F0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B2CAE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D4E6" w14:textId="5F5403A2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C2F" w14:textId="1768E94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C7F" w14:textId="157B1944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A50" w14:textId="29458262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95</w:t>
            </w:r>
          </w:p>
        </w:tc>
      </w:tr>
      <w:tr w:rsidR="000624F9" w:rsidRPr="00A057BC" w14:paraId="55591B6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3F435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0F7" w14:textId="1988072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A28" w14:textId="71B685C1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D60F" w14:textId="753185BA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DC02" w14:textId="6AA7AEC2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04</w:t>
            </w:r>
          </w:p>
        </w:tc>
      </w:tr>
      <w:tr w:rsidR="000624F9" w:rsidRPr="00A057BC" w14:paraId="4D813AA2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D4716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ate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FCD2" w14:textId="79CE2FD5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85C" w14:textId="13B57764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39E" w14:textId="4D1C206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835" w14:textId="3DE83B6B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823</w:t>
            </w:r>
          </w:p>
        </w:tc>
      </w:tr>
      <w:tr w:rsidR="000624F9" w:rsidRPr="00A057BC" w14:paraId="5EAFFE9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32739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alth-related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5C3" w14:textId="7777777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BDA6" w14:textId="7777777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71E8" w14:textId="7777777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A61A" w14:textId="77777777" w:rsidR="000624F9" w:rsidRPr="00A057BC" w:rsidRDefault="000624F9" w:rsidP="00871C8B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0624F9" w:rsidRPr="00A057BC" w14:paraId="4CD9861A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148B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CDA0" w14:textId="5F72349E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E49" w14:textId="7090938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1F9" w14:textId="3AF61DE5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A3EC" w14:textId="1CA2EF4E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624F9" w:rsidRPr="00A057BC" w14:paraId="2D1F3802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668A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oal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A6D4" w14:textId="2C67B53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0608" w14:textId="08E3E948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33C6" w14:textId="02274A11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2F15" w14:textId="113C43C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11</w:t>
            </w:r>
          </w:p>
        </w:tc>
      </w:tr>
      <w:tr w:rsidR="000624F9" w:rsidRPr="00A057BC" w14:paraId="6AD16358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767A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E051" w14:textId="7777777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4D88" w14:textId="7777777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689" w14:textId="7777777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1E3A" w14:textId="7777777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0624F9" w:rsidRPr="00A057BC" w14:paraId="1F52AA9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23B9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itive /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5AAF" w14:textId="5BCAE44E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366" w14:textId="11EF40F1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3FE5" w14:textId="34A94B88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4BD" w14:textId="5000DCD8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36</w:t>
            </w:r>
          </w:p>
        </w:tc>
      </w:tr>
      <w:tr w:rsidR="000624F9" w:rsidRPr="00A057BC" w14:paraId="27BE0999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82EB7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eg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E89D" w14:textId="6B0BE490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A97A" w14:textId="036A3A4B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6A03" w14:textId="6366515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D3E0" w14:textId="5F431FD4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624F9" w:rsidRPr="00A057BC" w14:paraId="6AB697B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0886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E3A1" w14:textId="18DCCD26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875B" w14:textId="2AAD7CF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8F3E" w14:textId="05B51CCC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078E" w14:textId="4C25231C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234</w:t>
            </w:r>
          </w:p>
        </w:tc>
      </w:tr>
      <w:tr w:rsidR="000624F9" w:rsidRPr="00A057BC" w14:paraId="45509476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46F6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ini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DA2" w14:textId="30FC248C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49D7" w14:textId="73BDF4F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9CB8" w14:textId="1CCC9232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E9A2" w14:textId="0720869A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624F9" w:rsidRPr="00A057BC" w14:paraId="720A010D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5DF1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AFAE" w14:textId="5C84FD40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AD8" w14:textId="5DE32E02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1C5" w14:textId="26C5629F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4056" w14:textId="47C0BE71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25</w:t>
            </w:r>
          </w:p>
        </w:tc>
      </w:tr>
      <w:tr w:rsidR="000624F9" w:rsidRPr="00A057BC" w14:paraId="26436EDA" w14:textId="77777777" w:rsidTr="0087031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3973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FA4" w14:textId="48B2EBAC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  <w:r w:rsidRPr="00A057BC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0FA1" w14:textId="34CF6558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604A" w14:textId="3D05CF6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D7B1" w14:textId="57153D38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624F9" w:rsidRPr="00A057BC" w14:paraId="0CE0356F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7AF7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robability of child avid e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FA13" w14:textId="29A40886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20C" w14:textId="1B01164E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5A93" w14:textId="7DE06E13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8AD" w14:textId="4856C3A6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524</w:t>
            </w:r>
          </w:p>
        </w:tc>
      </w:tr>
      <w:tr w:rsidR="000624F9" w:rsidRPr="00A057BC" w14:paraId="36EEF91E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9BF9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ar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F38" w14:textId="7A6B3DA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D74A" w14:textId="745EB99B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F3BE" w14:textId="2B5B4C07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B343" w14:textId="439CA5E6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346</w:t>
            </w:r>
          </w:p>
        </w:tc>
      </w:tr>
      <w:tr w:rsidR="000624F9" w:rsidRPr="00A057BC" w14:paraId="6C39DC56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BD55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l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19A7" w14:textId="29D20CF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936" w14:textId="47EB0A9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4BE3" w14:textId="388DBD30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1343" w14:textId="6B95464A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773</w:t>
            </w:r>
          </w:p>
        </w:tc>
      </w:tr>
      <w:tr w:rsidR="000624F9" w:rsidRPr="00A057BC" w14:paraId="4814F6E9" w14:textId="77777777" w:rsidTr="0087031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6B7C5" w14:textId="77777777" w:rsidR="000624F9" w:rsidRPr="00A057BC" w:rsidRDefault="000624F9" w:rsidP="000624F9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C308" w14:textId="0383D2E9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C1CE" w14:textId="4CEBFAFF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9D9A5" w14:textId="359FE014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78AB" w14:textId="58B667A3" w:rsidR="000624F9" w:rsidRPr="00A057BC" w:rsidRDefault="000624F9" w:rsidP="000624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057B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133</w:t>
            </w:r>
          </w:p>
        </w:tc>
      </w:tr>
    </w:tbl>
    <w:p w14:paraId="72E80414" w14:textId="35BD6DB7" w:rsidR="000624F9" w:rsidRPr="000624F9" w:rsidRDefault="008E5971" w:rsidP="000624F9">
      <w:pPr>
        <w:spacing w:line="360" w:lineRule="auto"/>
        <w:rPr>
          <w:rFonts w:ascii="Arial" w:hAnsi="Arial" w:cs="Arial"/>
        </w:rPr>
      </w:pPr>
      <w:r w:rsidRPr="00A057BC">
        <w:rPr>
          <w:rFonts w:ascii="Arial" w:hAnsi="Arial" w:cs="Arial"/>
          <w:b/>
          <w:bCs/>
        </w:rPr>
        <w:t>Note.</w:t>
      </w:r>
      <w:r w:rsidRPr="00A057BC">
        <w:rPr>
          <w:rFonts w:ascii="Arial" w:hAnsi="Arial" w:cs="Arial"/>
        </w:rPr>
        <w:t xml:space="preserve"> Paired eating occasions = 8</w:t>
      </w:r>
      <w:r w:rsidR="00D91B31" w:rsidRPr="00A057BC">
        <w:rPr>
          <w:rFonts w:ascii="Arial" w:hAnsi="Arial" w:cs="Arial"/>
        </w:rPr>
        <w:t>52</w:t>
      </w:r>
      <w:r w:rsidRPr="00A057BC">
        <w:rPr>
          <w:rFonts w:ascii="Arial" w:hAnsi="Arial" w:cs="Arial"/>
        </w:rPr>
        <w:t>. Bold indicates significant effect. b. This coefficient is set to zero because it is redundant.</w:t>
      </w:r>
    </w:p>
    <w:p w14:paraId="5C2F2272" w14:textId="77777777" w:rsidR="007F6678" w:rsidRPr="000624F9" w:rsidRDefault="007F6678" w:rsidP="000624F9">
      <w:pPr>
        <w:spacing w:line="360" w:lineRule="auto"/>
        <w:rPr>
          <w:rFonts w:ascii="Arial" w:hAnsi="Arial" w:cs="Arial"/>
          <w:b/>
          <w:bCs/>
        </w:rPr>
      </w:pPr>
    </w:p>
    <w:sectPr w:rsidR="007F6678" w:rsidRPr="000624F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3EDA7" w14:textId="77777777" w:rsidR="00B801F2" w:rsidRDefault="00B801F2" w:rsidP="00C5785E">
      <w:pPr>
        <w:spacing w:after="0" w:line="240" w:lineRule="auto"/>
      </w:pPr>
      <w:r>
        <w:separator/>
      </w:r>
    </w:p>
  </w:endnote>
  <w:endnote w:type="continuationSeparator" w:id="0">
    <w:p w14:paraId="1127DBD3" w14:textId="77777777" w:rsidR="00B801F2" w:rsidRDefault="00B801F2" w:rsidP="00C57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8076953"/>
      <w:docPartObj>
        <w:docPartGallery w:val="Page Numbers (Bottom of Page)"/>
        <w:docPartUnique/>
      </w:docPartObj>
    </w:sdtPr>
    <w:sdtContent>
      <w:p w14:paraId="6145559A" w14:textId="47810C30" w:rsidR="00C5785E" w:rsidRDefault="00C5785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1889DD7" w14:textId="77777777" w:rsidR="00C5785E" w:rsidRDefault="00C57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8F719" w14:textId="77777777" w:rsidR="00B801F2" w:rsidRDefault="00B801F2" w:rsidP="00C5785E">
      <w:pPr>
        <w:spacing w:after="0" w:line="240" w:lineRule="auto"/>
      </w:pPr>
      <w:r>
        <w:separator/>
      </w:r>
    </w:p>
  </w:footnote>
  <w:footnote w:type="continuationSeparator" w:id="0">
    <w:p w14:paraId="70A5E06B" w14:textId="77777777" w:rsidR="00B801F2" w:rsidRDefault="00B801F2" w:rsidP="00C578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260C92" w14:textId="41E3424D" w:rsidR="00E562E9" w:rsidRPr="00E562E9" w:rsidRDefault="00E562E9" w:rsidP="00E562E9">
    <w:pPr>
      <w:pStyle w:val="Header"/>
      <w:jc w:val="right"/>
      <w:rPr>
        <w:rFonts w:ascii="Arial" w:hAnsi="Arial" w:cs="Arial"/>
        <w:sz w:val="20"/>
        <w:szCs w:val="20"/>
      </w:rPr>
    </w:pPr>
    <w:r w:rsidRPr="00E562E9">
      <w:rPr>
        <w:rFonts w:ascii="Arial" w:hAnsi="Arial" w:cs="Arial"/>
        <w:sz w:val="20"/>
        <w:szCs w:val="20"/>
      </w:rPr>
      <w:t>Edward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D2"/>
    <w:rsid w:val="00002939"/>
    <w:rsid w:val="00026B3F"/>
    <w:rsid w:val="0003219F"/>
    <w:rsid w:val="00036DEF"/>
    <w:rsid w:val="00050C87"/>
    <w:rsid w:val="00057E42"/>
    <w:rsid w:val="000624F9"/>
    <w:rsid w:val="00081042"/>
    <w:rsid w:val="00082886"/>
    <w:rsid w:val="00083CF7"/>
    <w:rsid w:val="000A5EA5"/>
    <w:rsid w:val="000C4384"/>
    <w:rsid w:val="001128D5"/>
    <w:rsid w:val="00193254"/>
    <w:rsid w:val="00235E7A"/>
    <w:rsid w:val="00265106"/>
    <w:rsid w:val="00283924"/>
    <w:rsid w:val="0028432C"/>
    <w:rsid w:val="00295801"/>
    <w:rsid w:val="002B7E57"/>
    <w:rsid w:val="002E7D76"/>
    <w:rsid w:val="003029FB"/>
    <w:rsid w:val="0033593E"/>
    <w:rsid w:val="00344AE1"/>
    <w:rsid w:val="00351588"/>
    <w:rsid w:val="00385435"/>
    <w:rsid w:val="00387EA9"/>
    <w:rsid w:val="003E0C74"/>
    <w:rsid w:val="003F0972"/>
    <w:rsid w:val="00415364"/>
    <w:rsid w:val="004376AA"/>
    <w:rsid w:val="00454642"/>
    <w:rsid w:val="004841EA"/>
    <w:rsid w:val="004B2975"/>
    <w:rsid w:val="004D2A3E"/>
    <w:rsid w:val="004D35C0"/>
    <w:rsid w:val="004E3AD8"/>
    <w:rsid w:val="005450FD"/>
    <w:rsid w:val="0054713B"/>
    <w:rsid w:val="005F4B80"/>
    <w:rsid w:val="00600726"/>
    <w:rsid w:val="006161B7"/>
    <w:rsid w:val="00621682"/>
    <w:rsid w:val="006468E5"/>
    <w:rsid w:val="006577A4"/>
    <w:rsid w:val="00663EAB"/>
    <w:rsid w:val="00667DC4"/>
    <w:rsid w:val="00682B02"/>
    <w:rsid w:val="006845A8"/>
    <w:rsid w:val="006B4F77"/>
    <w:rsid w:val="006F7567"/>
    <w:rsid w:val="00742D1D"/>
    <w:rsid w:val="00750780"/>
    <w:rsid w:val="00767E8C"/>
    <w:rsid w:val="007D6FE3"/>
    <w:rsid w:val="007F6678"/>
    <w:rsid w:val="00814E2A"/>
    <w:rsid w:val="0084594F"/>
    <w:rsid w:val="00846470"/>
    <w:rsid w:val="00871C8B"/>
    <w:rsid w:val="008A245D"/>
    <w:rsid w:val="008D16A0"/>
    <w:rsid w:val="008E09A8"/>
    <w:rsid w:val="008E5971"/>
    <w:rsid w:val="008E6AF3"/>
    <w:rsid w:val="00904DA6"/>
    <w:rsid w:val="009C429B"/>
    <w:rsid w:val="009E004E"/>
    <w:rsid w:val="009E1FEC"/>
    <w:rsid w:val="009E4A1A"/>
    <w:rsid w:val="00A057BC"/>
    <w:rsid w:val="00A4529C"/>
    <w:rsid w:val="00A51CD9"/>
    <w:rsid w:val="00AC2110"/>
    <w:rsid w:val="00AD5D48"/>
    <w:rsid w:val="00B43847"/>
    <w:rsid w:val="00B4633E"/>
    <w:rsid w:val="00B549C6"/>
    <w:rsid w:val="00B55CA4"/>
    <w:rsid w:val="00B801F2"/>
    <w:rsid w:val="00B9057A"/>
    <w:rsid w:val="00BC2852"/>
    <w:rsid w:val="00BC61F1"/>
    <w:rsid w:val="00C06251"/>
    <w:rsid w:val="00C3014A"/>
    <w:rsid w:val="00C5785E"/>
    <w:rsid w:val="00C933D2"/>
    <w:rsid w:val="00CB527F"/>
    <w:rsid w:val="00CD56EF"/>
    <w:rsid w:val="00D17662"/>
    <w:rsid w:val="00D31C21"/>
    <w:rsid w:val="00D40151"/>
    <w:rsid w:val="00D91B31"/>
    <w:rsid w:val="00D92ACA"/>
    <w:rsid w:val="00D97909"/>
    <w:rsid w:val="00DE04A2"/>
    <w:rsid w:val="00DE652A"/>
    <w:rsid w:val="00E11CC8"/>
    <w:rsid w:val="00E16D6F"/>
    <w:rsid w:val="00E562E9"/>
    <w:rsid w:val="00E6355E"/>
    <w:rsid w:val="00F232F4"/>
    <w:rsid w:val="00F30CFA"/>
    <w:rsid w:val="00F64E14"/>
    <w:rsid w:val="00F84CAD"/>
    <w:rsid w:val="00F8794A"/>
    <w:rsid w:val="00FA52B8"/>
    <w:rsid w:val="00FD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38177"/>
  <w15:chartTrackingRefBased/>
  <w15:docId w15:val="{9FF4F277-1658-4175-9D91-C6C4B906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3D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0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780"/>
    <w:pPr>
      <w:spacing w:line="240" w:lineRule="auto"/>
      <w:ind w:firstLine="284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780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750780"/>
    <w:pPr>
      <w:spacing w:after="0" w:line="240" w:lineRule="auto"/>
      <w:ind w:firstLine="720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435"/>
    <w:pPr>
      <w:ind w:firstLine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43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7E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57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85E"/>
  </w:style>
  <w:style w:type="paragraph" w:styleId="Footer">
    <w:name w:val="footer"/>
    <w:basedOn w:val="Normal"/>
    <w:link w:val="FooterChar"/>
    <w:uiPriority w:val="99"/>
    <w:unhideWhenUsed/>
    <w:rsid w:val="00C57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093</Words>
  <Characters>1193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dwards (Psychology)</dc:creator>
  <cp:keywords/>
  <dc:description/>
  <cp:lastModifiedBy>Katie Edwards (Psychology)</cp:lastModifiedBy>
  <cp:revision>4</cp:revision>
  <dcterms:created xsi:type="dcterms:W3CDTF">2025-03-05T20:24:00Z</dcterms:created>
  <dcterms:modified xsi:type="dcterms:W3CDTF">2025-03-07T10:43:00Z</dcterms:modified>
</cp:coreProperties>
</file>